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8FDBD" w14:textId="77777777" w:rsidR="003B54A4" w:rsidRDefault="003B54A4" w:rsidP="00B353E0">
      <w:pPr>
        <w:spacing w:after="0"/>
      </w:pPr>
      <w:r>
        <w:rPr>
          <w:b/>
        </w:rPr>
        <w:t>Supplementary table 1: Additional study information</w:t>
      </w:r>
    </w:p>
    <w:tbl>
      <w:tblPr>
        <w:tblStyle w:val="TableGrid"/>
        <w:tblpPr w:leftFromText="180" w:rightFromText="180" w:vertAnchor="text" w:horzAnchor="page" w:tblpX="719" w:tblpY="439"/>
        <w:tblW w:w="15163" w:type="dxa"/>
        <w:tblLayout w:type="fixed"/>
        <w:tblLook w:val="04A0" w:firstRow="1" w:lastRow="0" w:firstColumn="1" w:lastColumn="0" w:noHBand="0" w:noVBand="1"/>
      </w:tblPr>
      <w:tblGrid>
        <w:gridCol w:w="1330"/>
        <w:gridCol w:w="3337"/>
        <w:gridCol w:w="1282"/>
        <w:gridCol w:w="1128"/>
        <w:gridCol w:w="1134"/>
        <w:gridCol w:w="1140"/>
        <w:gridCol w:w="1559"/>
        <w:gridCol w:w="1418"/>
        <w:gridCol w:w="1417"/>
        <w:gridCol w:w="1418"/>
      </w:tblGrid>
      <w:tr w:rsidR="00454AE1" w:rsidRPr="008D1B39" w14:paraId="306534B6" w14:textId="77777777" w:rsidTr="00454AE1">
        <w:trPr>
          <w:trHeight w:val="1380"/>
        </w:trPr>
        <w:tc>
          <w:tcPr>
            <w:tcW w:w="1330" w:type="dxa"/>
            <w:vAlign w:val="center"/>
            <w:hideMark/>
          </w:tcPr>
          <w:p w14:paraId="75DB09E2" w14:textId="77777777" w:rsidR="00454AE1" w:rsidRPr="003B54A4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3B54A4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Author,</w:t>
            </w:r>
          </w:p>
          <w:p w14:paraId="6F1720B7" w14:textId="77777777" w:rsidR="00454AE1" w:rsidRPr="003B54A4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3B54A4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Year</w:t>
            </w:r>
          </w:p>
        </w:tc>
        <w:tc>
          <w:tcPr>
            <w:tcW w:w="3337" w:type="dxa"/>
            <w:vAlign w:val="center"/>
            <w:hideMark/>
          </w:tcPr>
          <w:p w14:paraId="654F0D94" w14:textId="77777777" w:rsidR="00454AE1" w:rsidRPr="00C618D2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Primary objective</w:t>
            </w:r>
          </w:p>
        </w:tc>
        <w:tc>
          <w:tcPr>
            <w:tcW w:w="1282" w:type="dxa"/>
            <w:vAlign w:val="center"/>
            <w:hideMark/>
          </w:tcPr>
          <w:p w14:paraId="24C8E5C5" w14:textId="77777777" w:rsidR="00454AE1" w:rsidRPr="00C618D2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Estimated population eligible for testing intervention</w:t>
            </w:r>
          </w:p>
        </w:tc>
        <w:tc>
          <w:tcPr>
            <w:tcW w:w="1128" w:type="dxa"/>
            <w:vAlign w:val="center"/>
            <w:hideMark/>
          </w:tcPr>
          <w:p w14:paraId="0EEF025F" w14:textId="77777777" w:rsidR="00454AE1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Number offered testing</w:t>
            </w:r>
          </w:p>
          <w:p w14:paraId="4A238BD6" w14:textId="2D7F0F6C" w:rsidR="00454AE1" w:rsidRPr="00B647EF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(%)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0B85F57" w14:textId="7E7F5C73" w:rsidR="00454AE1" w:rsidRPr="00B92901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Number accepted testing (%)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 w:rsidRPr="00B647E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140" w:type="dxa"/>
            <w:vAlign w:val="center"/>
          </w:tcPr>
          <w:p w14:paraId="3990446E" w14:textId="7A49297E" w:rsidR="00454AE1" w:rsidRPr="00C618D2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Adults or children offered HTC</w:t>
            </w:r>
          </w:p>
        </w:tc>
        <w:tc>
          <w:tcPr>
            <w:tcW w:w="1559" w:type="dxa"/>
            <w:vAlign w:val="center"/>
            <w:hideMark/>
          </w:tcPr>
          <w:p w14:paraId="4C2E7B33" w14:textId="393B13FC" w:rsidR="00454AE1" w:rsidRPr="008E2275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% of individuals accepting HTS that are male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60B6D8FA" w14:textId="65B65829" w:rsidR="00454AE1" w:rsidRPr="00C618D2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Median CD4-count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measured</w:t>
            </w:r>
          </w:p>
          <w:p w14:paraId="61AEE9A0" w14:textId="77777777" w:rsidR="00454AE1" w:rsidRPr="00C618D2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at diagnosis</w:t>
            </w:r>
          </w:p>
          <w:p w14:paraId="1E51DE76" w14:textId="2A6E996E" w:rsidR="00454AE1" w:rsidRPr="00C618D2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/cc</w:t>
            </w: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(IQR)</w:t>
            </w:r>
          </w:p>
        </w:tc>
        <w:tc>
          <w:tcPr>
            <w:tcW w:w="1417" w:type="dxa"/>
            <w:vAlign w:val="center"/>
          </w:tcPr>
          <w:p w14:paraId="7556D5E1" w14:textId="77777777" w:rsidR="00454AE1" w:rsidRPr="00C618D2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Median CD4-count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 measured</w:t>
            </w:r>
          </w:p>
          <w:p w14:paraId="037EEE79" w14:textId="77777777" w:rsidR="00A477CA" w:rsidRDefault="00454AE1" w:rsidP="00A477C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at LTC</w:t>
            </w:r>
          </w:p>
          <w:p w14:paraId="19FA0816" w14:textId="5BE88D3B" w:rsidR="00454AE1" w:rsidRPr="00A477CA" w:rsidRDefault="00454AE1" w:rsidP="00A477C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/cc</w:t>
            </w: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  <w:r w:rsidRPr="00C618D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(IQR)</w:t>
            </w:r>
          </w:p>
        </w:tc>
        <w:tc>
          <w:tcPr>
            <w:tcW w:w="1418" w:type="dxa"/>
            <w:vAlign w:val="center"/>
          </w:tcPr>
          <w:p w14:paraId="2DC78C04" w14:textId="77E3407F" w:rsidR="00454AE1" w:rsidRDefault="00454AE1" w:rsidP="00EA31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3B4D1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CD4-count result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available </w:t>
            </w:r>
            <w:r w:rsidRPr="003B4D1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when </w:t>
            </w:r>
          </w:p>
          <w:p w14:paraId="0D95805A" w14:textId="22E566A6" w:rsidR="00454AE1" w:rsidRPr="003B4D1B" w:rsidRDefault="00454AE1" w:rsidP="00EA310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1. </w:t>
            </w:r>
            <w:r w:rsidRPr="003B4D1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>HIV detected (or within days)</w:t>
            </w:r>
          </w:p>
          <w:p w14:paraId="5A27B4D5" w14:textId="3AF831D4" w:rsidR="00454AE1" w:rsidRPr="00C618D2" w:rsidRDefault="00454AE1" w:rsidP="00B353E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2. after </w:t>
            </w:r>
            <w:r w:rsidRPr="00C618D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LTC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CA"/>
              </w:rPr>
              <w:t xml:space="preserve">  </w:t>
            </w:r>
          </w:p>
        </w:tc>
      </w:tr>
      <w:tr w:rsidR="00454AE1" w:rsidRPr="008D1B39" w14:paraId="6FB185C0" w14:textId="77777777" w:rsidTr="008919D0">
        <w:tc>
          <w:tcPr>
            <w:tcW w:w="15163" w:type="dxa"/>
            <w:gridSpan w:val="10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FAD4147" w14:textId="78351810" w:rsidR="00454AE1" w:rsidRPr="00B353E0" w:rsidRDefault="00454AE1" w:rsidP="00EA31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B353E0">
              <w:rPr>
                <w:rFonts w:eastAsia="Times New Roman"/>
                <w:b/>
                <w:color w:val="000000"/>
                <w:lang w:val="en-CA"/>
              </w:rPr>
              <w:t>HB-HTS</w:t>
            </w:r>
          </w:p>
        </w:tc>
      </w:tr>
      <w:tr w:rsidR="00454AE1" w:rsidRPr="008D1B39" w14:paraId="004A8510" w14:textId="77777777" w:rsidTr="00454AE1">
        <w:trPr>
          <w:trHeight w:val="1164"/>
        </w:trPr>
        <w:tc>
          <w:tcPr>
            <w:tcW w:w="1330" w:type="dxa"/>
            <w:vAlign w:val="center"/>
          </w:tcPr>
          <w:p w14:paraId="08651861" w14:textId="77777777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Barnabas, 2014</w:t>
            </w:r>
          </w:p>
        </w:tc>
        <w:tc>
          <w:tcPr>
            <w:tcW w:w="3337" w:type="dxa"/>
            <w:vAlign w:val="center"/>
          </w:tcPr>
          <w:p w14:paraId="2964FE02" w14:textId="0A2A13DA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assess linkage to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cal HIV clinic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 ART initiation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mong individuals eligible by national guideline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nd viral suppression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t 12mths</w:t>
            </w:r>
          </w:p>
        </w:tc>
        <w:tc>
          <w:tcPr>
            <w:tcW w:w="1282" w:type="dxa"/>
            <w:vAlign w:val="center"/>
          </w:tcPr>
          <w:p w14:paraId="2271521E" w14:textId="5D8C5A78" w:rsidR="00454AE1" w:rsidRPr="008D1B39" w:rsidRDefault="002E31A6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706815FF" w14:textId="77777777" w:rsidR="00454AE1" w:rsidRPr="00420E5A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20E5A">
              <w:rPr>
                <w:rFonts w:asciiTheme="minorHAnsi" w:hAnsiTheme="minorHAnsi" w:cstheme="minorHAnsi"/>
                <w:sz w:val="18"/>
                <w:szCs w:val="18"/>
              </w:rPr>
              <w:t>3545</w:t>
            </w:r>
          </w:p>
        </w:tc>
        <w:tc>
          <w:tcPr>
            <w:tcW w:w="1134" w:type="dxa"/>
            <w:vAlign w:val="center"/>
          </w:tcPr>
          <w:p w14:paraId="7BB4A8D6" w14:textId="77777777" w:rsidR="00454AE1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20E5A">
              <w:rPr>
                <w:rFonts w:asciiTheme="minorHAnsi" w:hAnsiTheme="minorHAnsi" w:cstheme="minorHAnsi"/>
                <w:sz w:val="18"/>
                <w:szCs w:val="18"/>
              </w:rPr>
              <w:t xml:space="preserve">3393 </w:t>
            </w:r>
          </w:p>
          <w:p w14:paraId="6420D451" w14:textId="3D90EBD9" w:rsidR="00454AE1" w:rsidRPr="00420E5A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20E5A">
              <w:rPr>
                <w:rFonts w:asciiTheme="minorHAnsi" w:hAnsiTheme="minorHAnsi" w:cstheme="minorHAnsi"/>
                <w:sz w:val="18"/>
                <w:szCs w:val="18"/>
              </w:rPr>
              <w:t>(96%)</w:t>
            </w:r>
          </w:p>
        </w:tc>
        <w:tc>
          <w:tcPr>
            <w:tcW w:w="1140" w:type="dxa"/>
            <w:vAlign w:val="center"/>
          </w:tcPr>
          <w:p w14:paraId="5DE190C5" w14:textId="0B7B3F94" w:rsidR="00454AE1" w:rsidRPr="00A00831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aged ≥18y</w:t>
            </w:r>
          </w:p>
        </w:tc>
        <w:tc>
          <w:tcPr>
            <w:tcW w:w="1559" w:type="dxa"/>
            <w:vAlign w:val="center"/>
          </w:tcPr>
          <w:p w14:paraId="7B28153E" w14:textId="55F61DC9" w:rsidR="00454AE1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A0083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42% </w:t>
            </w:r>
          </w:p>
          <w:p w14:paraId="5A7E0ADB" w14:textId="4C86F459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A0083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n=142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/3393</w:t>
            </w:r>
            <w:r w:rsidRPr="00A0083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2A3B145" w14:textId="0627CAB8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56</w:t>
            </w:r>
          </w:p>
          <w:p w14:paraId="6CD47BE1" w14:textId="77777777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288-628)</w:t>
            </w:r>
          </w:p>
        </w:tc>
        <w:tc>
          <w:tcPr>
            <w:tcW w:w="1417" w:type="dxa"/>
            <w:vAlign w:val="center"/>
          </w:tcPr>
          <w:p w14:paraId="47332E67" w14:textId="410C3991" w:rsidR="00454AE1" w:rsidRPr="008D1B39" w:rsidRDefault="002E31A6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4BD7EC8D" w14:textId="74C41DD3" w:rsidR="00454AE1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454AE1" w:rsidRPr="008D1B39" w14:paraId="0C1CE607" w14:textId="77777777" w:rsidTr="00454AE1">
        <w:tc>
          <w:tcPr>
            <w:tcW w:w="1330" w:type="dxa"/>
            <w:vAlign w:val="center"/>
          </w:tcPr>
          <w:p w14:paraId="45DF5B87" w14:textId="3F9897C3" w:rsidR="00454AE1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Dalal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,</w:t>
            </w:r>
          </w:p>
          <w:p w14:paraId="24C72409" w14:textId="77777777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337" w:type="dxa"/>
            <w:vAlign w:val="center"/>
          </w:tcPr>
          <w:p w14:paraId="06BE34E8" w14:textId="01B823CD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assess acceptance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of HB-HT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IV 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evalence and treatment referral rates</w:t>
            </w:r>
          </w:p>
        </w:tc>
        <w:tc>
          <w:tcPr>
            <w:tcW w:w="1282" w:type="dxa"/>
            <w:vAlign w:val="center"/>
          </w:tcPr>
          <w:p w14:paraId="4A004E45" w14:textId="3553C149" w:rsidR="00454AE1" w:rsidRPr="008D1B39" w:rsidRDefault="002E31A6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08C78A6E" w14:textId="10B07F7F" w:rsidR="00454AE1" w:rsidRPr="00420E5A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20E5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450</w:t>
            </w:r>
          </w:p>
        </w:tc>
        <w:tc>
          <w:tcPr>
            <w:tcW w:w="1134" w:type="dxa"/>
            <w:vAlign w:val="center"/>
          </w:tcPr>
          <w:p w14:paraId="05A27752" w14:textId="77777777" w:rsidR="00454AE1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20E5A">
              <w:rPr>
                <w:rFonts w:asciiTheme="minorHAnsi" w:hAnsiTheme="minorHAnsi" w:cstheme="minorHAnsi"/>
                <w:sz w:val="18"/>
                <w:szCs w:val="18"/>
              </w:rPr>
              <w:t xml:space="preserve">19966 </w:t>
            </w:r>
          </w:p>
          <w:p w14:paraId="6A165DDF" w14:textId="5CBE251B" w:rsidR="00454AE1" w:rsidRPr="00420E5A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20E5A">
              <w:rPr>
                <w:rFonts w:asciiTheme="minorHAnsi" w:hAnsiTheme="minorHAnsi" w:cstheme="minorHAnsi"/>
                <w:sz w:val="18"/>
                <w:szCs w:val="18"/>
              </w:rPr>
              <w:t>(82%)</w:t>
            </w:r>
          </w:p>
        </w:tc>
        <w:tc>
          <w:tcPr>
            <w:tcW w:w="1140" w:type="dxa"/>
            <w:vAlign w:val="center"/>
          </w:tcPr>
          <w:p w14:paraId="70A33ED9" w14:textId="0E27E7F5" w:rsidR="00454AE1" w:rsidRPr="00A477CA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 w:rsidR="00A477C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</w:tc>
        <w:tc>
          <w:tcPr>
            <w:tcW w:w="1559" w:type="dxa"/>
            <w:vAlign w:val="center"/>
          </w:tcPr>
          <w:p w14:paraId="343A4749" w14:textId="317BACDC" w:rsidR="00454AE1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76F08">
              <w:rPr>
                <w:rFonts w:asciiTheme="minorHAnsi" w:hAnsiTheme="minorHAnsi" w:cstheme="minorHAnsi"/>
                <w:sz w:val="18"/>
                <w:szCs w:val="18"/>
              </w:rPr>
              <w:t>45%</w:t>
            </w:r>
          </w:p>
          <w:p w14:paraId="771C31E3" w14:textId="646C5340" w:rsidR="00454AE1" w:rsidRPr="00C60625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76F08">
              <w:rPr>
                <w:rFonts w:asciiTheme="minorHAnsi" w:hAnsiTheme="minorHAnsi" w:cstheme="minorHAnsi"/>
                <w:sz w:val="18"/>
                <w:szCs w:val="18"/>
              </w:rPr>
              <w:t>(n=888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Pr="00420E5A">
              <w:rPr>
                <w:rFonts w:asciiTheme="minorHAnsi" w:hAnsiTheme="minorHAnsi" w:cstheme="minorHAnsi"/>
                <w:sz w:val="18"/>
                <w:szCs w:val="18"/>
              </w:rPr>
              <w:t>19966</w:t>
            </w:r>
            <w:r w:rsidRPr="00076F0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B085485" w14:textId="1AF41EC9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03</w:t>
            </w:r>
          </w:p>
          <w:p w14:paraId="699F6242" w14:textId="77777777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252–594)</w:t>
            </w:r>
          </w:p>
        </w:tc>
        <w:tc>
          <w:tcPr>
            <w:tcW w:w="1417" w:type="dxa"/>
            <w:vAlign w:val="center"/>
          </w:tcPr>
          <w:p w14:paraId="26DA355C" w14:textId="2CB2D4D7" w:rsidR="00454AE1" w:rsidRPr="008D1B39" w:rsidRDefault="002E31A6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BFA8C27" w14:textId="309D37F3" w:rsidR="00454AE1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454AE1" w:rsidRPr="008D1B39" w14:paraId="14E3098F" w14:textId="77777777" w:rsidTr="00454AE1">
        <w:tc>
          <w:tcPr>
            <w:tcW w:w="1330" w:type="dxa"/>
            <w:vAlign w:val="center"/>
          </w:tcPr>
          <w:p w14:paraId="4BB16432" w14:textId="125D5865" w:rsidR="00454AE1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enberg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</w:t>
            </w:r>
          </w:p>
          <w:p w14:paraId="6F5DC135" w14:textId="77777777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337" w:type="dxa"/>
            <w:vAlign w:val="center"/>
          </w:tcPr>
          <w:p w14:paraId="7AC9EF6F" w14:textId="37A559E1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oportion with known HIV infection identified at HB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T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ho had ever engaged in care; time to and predictors of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inkage to care (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T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2" w:type="dxa"/>
            <w:vAlign w:val="center"/>
          </w:tcPr>
          <w:p w14:paraId="2FF365CB" w14:textId="77777777" w:rsidR="00454AE1" w:rsidRPr="008D1B39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723 (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cluding children – ineligible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in this study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8" w:type="dxa"/>
            <w:vAlign w:val="center"/>
          </w:tcPr>
          <w:p w14:paraId="2794E8F3" w14:textId="77777777" w:rsidR="00454AE1" w:rsidRPr="00B86BBC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6BB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2333</w:t>
            </w:r>
          </w:p>
          <w:p w14:paraId="16B981B4" w14:textId="77777777" w:rsidR="00454AE1" w:rsidRPr="00D30437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cyan"/>
              </w:rPr>
            </w:pPr>
            <w:r w:rsidRPr="00B86BB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dults </w:t>
            </w:r>
            <w:r w:rsidRPr="00B86BB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(≥13y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19E8B" w14:textId="44C83797" w:rsidR="00454AE1" w:rsidRPr="00D53C95" w:rsidRDefault="00454AE1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53C9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32269 (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~</w:t>
            </w:r>
            <w:r w:rsidRPr="00D53C9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1140" w:type="dxa"/>
            <w:vAlign w:val="center"/>
          </w:tcPr>
          <w:p w14:paraId="713641CF" w14:textId="256C9BD6" w:rsidR="00454AE1" w:rsidRPr="00D53C95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         (≥13y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1C37A0" w14:textId="719BE947" w:rsidR="00454AE1" w:rsidRPr="00D53C95" w:rsidRDefault="002E31A6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E660C9" w14:textId="1AF9E9EB" w:rsidR="00454AE1" w:rsidRPr="00D53C95" w:rsidRDefault="002E31A6" w:rsidP="00454AE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vAlign w:val="center"/>
          </w:tcPr>
          <w:p w14:paraId="382F149A" w14:textId="77777777" w:rsidR="00454AE1" w:rsidRPr="00D53C95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53C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6</w:t>
            </w:r>
          </w:p>
          <w:p w14:paraId="0C793AE1" w14:textId="04D7B864" w:rsidR="00454AE1" w:rsidRPr="00D53C95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53C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267-558)</w:t>
            </w:r>
          </w:p>
        </w:tc>
        <w:tc>
          <w:tcPr>
            <w:tcW w:w="1418" w:type="dxa"/>
            <w:vAlign w:val="center"/>
          </w:tcPr>
          <w:p w14:paraId="0502A8DA" w14:textId="10B8A37B" w:rsidR="00454AE1" w:rsidRPr="00D53C95" w:rsidRDefault="00454AE1" w:rsidP="00454AE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53C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290DB4DC" w14:textId="77777777" w:rsidTr="00454AE1">
        <w:tc>
          <w:tcPr>
            <w:tcW w:w="1330" w:type="dxa"/>
            <w:vAlign w:val="center"/>
          </w:tcPr>
          <w:p w14:paraId="52EAA286" w14:textId="77777777" w:rsidR="00155D69" w:rsidRDefault="00155D69" w:rsidP="00155D69">
            <w:pPr>
              <w:spacing w:after="0" w:line="240" w:lineRule="auto"/>
              <w:jc w:val="center"/>
              <w:rPr>
                <w:ins w:id="0" w:author="Kalpana Sabapathy" w:date="2018-03-28T13:12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1" w:author="Kalpana Sabapathy" w:date="2018-03-28T13:1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Iwuji, </w:t>
              </w:r>
            </w:ins>
          </w:p>
          <w:p w14:paraId="5B7B95FC" w14:textId="0E69C6B9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2" w:author="Kalpana Sabapathy" w:date="2018-03-28T13:1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2016</w:t>
              </w:r>
            </w:ins>
          </w:p>
        </w:tc>
        <w:tc>
          <w:tcPr>
            <w:tcW w:w="3337" w:type="dxa"/>
            <w:vAlign w:val="center"/>
          </w:tcPr>
          <w:p w14:paraId="0AF96B18" w14:textId="77777777" w:rsidR="00155D69" w:rsidRPr="008645C7" w:rsidRDefault="00155D69" w:rsidP="00155D69">
            <w:pPr>
              <w:spacing w:after="0" w:line="240" w:lineRule="auto"/>
              <w:rPr>
                <w:ins w:id="3" w:author="Kalpana Sabapathy" w:date="2018-03-28T13:12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4" w:author="Kalpana Sabapathy" w:date="2018-03-28T13:1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T</w:t>
              </w:r>
              <w:r w:rsidRPr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o evaluate process indicators within a cluster-randomised trial in rural KwaZulu-Natal which was evaluating whether immediate ART in HIV-positive individuals could significantly reduce HIV incidence</w:t>
              </w:r>
            </w:ins>
          </w:p>
          <w:p w14:paraId="2F35C01C" w14:textId="1D8E40ED" w:rsidR="00155D69" w:rsidRDefault="00155D69" w:rsidP="00155D6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gramStart"/>
            <w:ins w:id="5" w:author="Kalpana Sabapathy" w:date="2018-03-28T13:12:00Z">
              <w:r w:rsidRPr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at</w:t>
              </w:r>
              <w:proofErr w:type="gramEnd"/>
              <w:r w:rsidRPr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 the population level</w:t>
              </w:r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.</w:t>
              </w:r>
            </w:ins>
          </w:p>
        </w:tc>
        <w:tc>
          <w:tcPr>
            <w:tcW w:w="1282" w:type="dxa"/>
            <w:vAlign w:val="center"/>
          </w:tcPr>
          <w:p w14:paraId="3C17CAAA" w14:textId="1F5D92F2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6" w:author="Kalpana Sabapathy" w:date="2018-03-28T13:2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12894</w:t>
              </w:r>
            </w:ins>
          </w:p>
        </w:tc>
        <w:tc>
          <w:tcPr>
            <w:tcW w:w="1128" w:type="dxa"/>
            <w:vAlign w:val="center"/>
          </w:tcPr>
          <w:p w14:paraId="63DB09A1" w14:textId="77777777" w:rsidR="00155D69" w:rsidRDefault="00155D69" w:rsidP="00155D69">
            <w:pPr>
              <w:spacing w:after="0" w:line="240" w:lineRule="auto"/>
              <w:jc w:val="center"/>
              <w:rPr>
                <w:ins w:id="7" w:author="Kalpana Sabapathy" w:date="2018-03-28T13:22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8" w:author="Kalpana Sabapathy" w:date="2018-03-28T13:2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9927</w:t>
              </w:r>
            </w:ins>
          </w:p>
          <w:p w14:paraId="77C6A316" w14:textId="650D5CC6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9" w:author="Kalpana Sabapathy" w:date="2018-03-28T13:2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(77%)</w:t>
              </w:r>
            </w:ins>
          </w:p>
        </w:tc>
        <w:tc>
          <w:tcPr>
            <w:tcW w:w="1134" w:type="dxa"/>
            <w:vAlign w:val="center"/>
          </w:tcPr>
          <w:p w14:paraId="4CACF85D" w14:textId="77777777" w:rsidR="00155D69" w:rsidRDefault="00155D69" w:rsidP="00155D69">
            <w:pPr>
              <w:spacing w:after="0" w:line="240" w:lineRule="auto"/>
              <w:jc w:val="center"/>
              <w:rPr>
                <w:ins w:id="10" w:author="Kalpana Sabapathy" w:date="2018-03-28T13:22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11" w:author="Kalpana Sabapathy" w:date="2018-03-28T13:22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8233</w:t>
              </w:r>
            </w:ins>
          </w:p>
          <w:p w14:paraId="1A6B8033" w14:textId="22C0D8DC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12" w:author="Kalpana Sabapathy" w:date="2018-03-28T13:22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83%)</w:t>
              </w:r>
            </w:ins>
          </w:p>
        </w:tc>
        <w:tc>
          <w:tcPr>
            <w:tcW w:w="1140" w:type="dxa"/>
            <w:vAlign w:val="center"/>
          </w:tcPr>
          <w:p w14:paraId="5B4C37ED" w14:textId="77777777" w:rsidR="00155D69" w:rsidRDefault="00155D69" w:rsidP="00155D69">
            <w:pPr>
              <w:spacing w:after="0" w:line="240" w:lineRule="auto"/>
              <w:jc w:val="center"/>
              <w:rPr>
                <w:ins w:id="13" w:author="Kalpana Sabapathy" w:date="2018-03-28T13:22:00Z"/>
                <w:rFonts w:eastAsia="Times New Roman"/>
                <w:color w:val="000000"/>
                <w:sz w:val="18"/>
                <w:szCs w:val="18"/>
                <w:lang w:val="en-CA"/>
              </w:rPr>
            </w:pPr>
            <w:ins w:id="14" w:author="Kalpana Sabapathy" w:date="2018-03-28T13:22:00Z"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Adults</w:t>
              </w:r>
            </w:ins>
          </w:p>
          <w:p w14:paraId="2921EC16" w14:textId="160A6E4B" w:rsidR="00155D69" w:rsidRPr="00305ADB" w:rsidRDefault="00155D69" w:rsidP="00155D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ins w:id="15" w:author="Kalpana Sabapathy" w:date="2018-03-28T13:22:00Z"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(≥16</w:t>
              </w:r>
              <w:r w:rsidRPr="00305ADB"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y</w:t>
              </w:r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)</w:t>
              </w:r>
            </w:ins>
          </w:p>
        </w:tc>
        <w:tc>
          <w:tcPr>
            <w:tcW w:w="1559" w:type="dxa"/>
            <w:vAlign w:val="center"/>
          </w:tcPr>
          <w:p w14:paraId="6E604F5B" w14:textId="77777777" w:rsidR="00155D69" w:rsidRDefault="00155D69" w:rsidP="00155D69">
            <w:pPr>
              <w:spacing w:after="0" w:line="240" w:lineRule="auto"/>
              <w:jc w:val="center"/>
              <w:rPr>
                <w:ins w:id="16" w:author="Kalpana Sabapathy" w:date="2018-03-28T13:22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17" w:author="Kalpana Sabapathy" w:date="2018-03-28T13:22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31%</w:t>
              </w:r>
            </w:ins>
          </w:p>
          <w:p w14:paraId="156ACD61" w14:textId="7D0FC7AB" w:rsidR="0047648A" w:rsidRPr="00A83C2E" w:rsidRDefault="0047648A" w:rsidP="0047648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18" w:author="Kalpana Sabapathy" w:date="2018-03-28T14:11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2567</w:t>
              </w:r>
            </w:ins>
            <w:ins w:id="19" w:author="Kalpana Sabapathy" w:date="2018-03-28T14:12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/8233)</w:t>
              </w:r>
            </w:ins>
          </w:p>
        </w:tc>
        <w:tc>
          <w:tcPr>
            <w:tcW w:w="1418" w:type="dxa"/>
            <w:vAlign w:val="center"/>
          </w:tcPr>
          <w:p w14:paraId="3D55BD5B" w14:textId="13A1C214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20" w:author="Kalpana Sabapathy" w:date="2018-03-28T13:22:00Z">
              <w:r>
                <w:rPr>
                  <w:rFonts w:asciiTheme="minorHAnsi" w:hAnsiTheme="minorHAnsi" w:cstheme="minorHAnsi"/>
                  <w:sz w:val="18"/>
                  <w:szCs w:val="18"/>
                </w:rPr>
                <w:t>Not reported</w:t>
              </w:r>
            </w:ins>
          </w:p>
        </w:tc>
        <w:tc>
          <w:tcPr>
            <w:tcW w:w="1417" w:type="dxa"/>
            <w:vAlign w:val="center"/>
          </w:tcPr>
          <w:p w14:paraId="1D4E31F7" w14:textId="3F9F3ECD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21" w:author="Kalpana Sabapathy" w:date="2018-03-28T13:22:00Z">
              <w:r>
                <w:rPr>
                  <w:rFonts w:asciiTheme="minorHAnsi" w:hAnsiTheme="minorHAnsi" w:cstheme="minorHAnsi"/>
                  <w:sz w:val="18"/>
                  <w:szCs w:val="18"/>
                </w:rPr>
                <w:t>Not reported</w:t>
              </w:r>
            </w:ins>
          </w:p>
        </w:tc>
        <w:tc>
          <w:tcPr>
            <w:tcW w:w="1418" w:type="dxa"/>
            <w:vAlign w:val="center"/>
          </w:tcPr>
          <w:p w14:paraId="5BDF8567" w14:textId="5B39078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22" w:author="Kalpana Sabapathy" w:date="2018-03-28T13:2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</w:tr>
      <w:tr w:rsidR="00155D69" w:rsidRPr="008D1B39" w14:paraId="281AC52B" w14:textId="77777777" w:rsidTr="00454AE1">
        <w:tc>
          <w:tcPr>
            <w:tcW w:w="1330" w:type="dxa"/>
            <w:vAlign w:val="center"/>
          </w:tcPr>
          <w:p w14:paraId="39588011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bhardt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 2014</w:t>
            </w:r>
          </w:p>
          <w:p w14:paraId="22660109" w14:textId="1335D90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HB-HTS)</w:t>
            </w:r>
          </w:p>
        </w:tc>
        <w:tc>
          <w:tcPr>
            <w:tcW w:w="3337" w:type="dxa"/>
            <w:vAlign w:val="center"/>
          </w:tcPr>
          <w:p w14:paraId="3E42816C" w14:textId="3E595183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compare HTS uptake, HIV prevalence and LTC within 1mth between HB-HTS and </w:t>
            </w:r>
            <w:proofErr w:type="spellStart"/>
            <w:ins w:id="23" w:author="Kalpana Sabapathy" w:date="2018-03-28T12:58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mobile</w:t>
              </w:r>
            </w:ins>
            <w:del w:id="24" w:author="Kalpana Sabapathy" w:date="2018-03-28T12:58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</w:delText>
              </w:r>
            </w:del>
            <w:del w:id="25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-HTS</w:delText>
              </w:r>
            </w:del>
            <w:ins w:id="26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</w:t>
              </w:r>
              <w:proofErr w:type="spellEnd"/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-HTS</w:t>
              </w:r>
            </w:ins>
          </w:p>
        </w:tc>
        <w:tc>
          <w:tcPr>
            <w:tcW w:w="1282" w:type="dxa"/>
            <w:vAlign w:val="center"/>
          </w:tcPr>
          <w:p w14:paraId="186BED32" w14:textId="615D8AE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11</w:t>
            </w:r>
          </w:p>
        </w:tc>
        <w:tc>
          <w:tcPr>
            <w:tcW w:w="1128" w:type="dxa"/>
            <w:vAlign w:val="center"/>
          </w:tcPr>
          <w:p w14:paraId="5CA7A699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71</w:t>
            </w:r>
          </w:p>
          <w:p w14:paraId="7F774C49" w14:textId="26AF2921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19%)</w:t>
            </w:r>
          </w:p>
        </w:tc>
        <w:tc>
          <w:tcPr>
            <w:tcW w:w="1134" w:type="dxa"/>
            <w:vAlign w:val="center"/>
          </w:tcPr>
          <w:p w14:paraId="28C99FE5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1083 </w:t>
            </w:r>
          </w:p>
          <w:p w14:paraId="1EB68468" w14:textId="5A07E3EA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92%)</w:t>
            </w:r>
          </w:p>
        </w:tc>
        <w:tc>
          <w:tcPr>
            <w:tcW w:w="1140" w:type="dxa"/>
            <w:vAlign w:val="center"/>
          </w:tcPr>
          <w:p w14:paraId="730F3F81" w14:textId="32CF829E" w:rsidR="00155D69" w:rsidRPr="00A83C2E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</w:p>
        </w:tc>
        <w:tc>
          <w:tcPr>
            <w:tcW w:w="1559" w:type="dxa"/>
            <w:vAlign w:val="center"/>
          </w:tcPr>
          <w:p w14:paraId="7BBF6C09" w14:textId="49879FEE" w:rsidR="00155D69" w:rsidRPr="00A83C2E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A83C2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Men (≥12yrs):</w:t>
            </w:r>
          </w:p>
          <w:p w14:paraId="5B02553C" w14:textId="324BCD11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A83C2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30% (n=247/812)</w:t>
            </w:r>
          </w:p>
        </w:tc>
        <w:tc>
          <w:tcPr>
            <w:tcW w:w="1418" w:type="dxa"/>
            <w:vAlign w:val="center"/>
          </w:tcPr>
          <w:p w14:paraId="4812BCB5" w14:textId="57C7083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438 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265-65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1DE3EC7" w14:textId="2325F49D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161B15AA" w14:textId="7F157C78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04A07DB5" w14:textId="77777777" w:rsidTr="00454AE1">
        <w:tc>
          <w:tcPr>
            <w:tcW w:w="1330" w:type="dxa"/>
            <w:vAlign w:val="center"/>
          </w:tcPr>
          <w:p w14:paraId="09E375CB" w14:textId="0D292D43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cKellar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3337" w:type="dxa"/>
            <w:vAlign w:val="center"/>
          </w:tcPr>
          <w:p w14:paraId="762A93C8" w14:textId="4C41926C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e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valuate compliance with new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national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linkage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d retention standard operational procedures and enrolment in HIV care</w:t>
            </w:r>
          </w:p>
        </w:tc>
        <w:tc>
          <w:tcPr>
            <w:tcW w:w="1282" w:type="dxa"/>
            <w:vAlign w:val="center"/>
          </w:tcPr>
          <w:p w14:paraId="5A7451D8" w14:textId="206A556D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3B74C4C7" w14:textId="263D896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vAlign w:val="center"/>
          </w:tcPr>
          <w:p w14:paraId="09ADE30F" w14:textId="4B95DD20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40" w:type="dxa"/>
            <w:vAlign w:val="center"/>
          </w:tcPr>
          <w:p w14:paraId="5B4F5CDA" w14:textId="38F7EABC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Adults </w:t>
            </w:r>
          </w:p>
        </w:tc>
        <w:tc>
          <w:tcPr>
            <w:tcW w:w="1559" w:type="dxa"/>
            <w:vAlign w:val="center"/>
          </w:tcPr>
          <w:p w14:paraId="6EEC64FA" w14:textId="6CEAB325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3253642C" w14:textId="05DDF921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vAlign w:val="center"/>
          </w:tcPr>
          <w:p w14:paraId="157A30B5" w14:textId="77777777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  <w:p w14:paraId="0BAB3AC4" w14:textId="77777777" w:rsidR="00155D69" w:rsidRDefault="00155D69" w:rsidP="00155D69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280 </w:t>
            </w:r>
          </w:p>
          <w:p w14:paraId="6FE5B7E0" w14:textId="42FA3A39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165–420)</w:t>
            </w:r>
          </w:p>
        </w:tc>
        <w:tc>
          <w:tcPr>
            <w:tcW w:w="1418" w:type="dxa"/>
            <w:vAlign w:val="center"/>
          </w:tcPr>
          <w:p w14:paraId="7479FD3B" w14:textId="23E55E3F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021CE609" w14:textId="77777777" w:rsidTr="00454AE1">
        <w:tc>
          <w:tcPr>
            <w:tcW w:w="1330" w:type="dxa"/>
            <w:vAlign w:val="center"/>
          </w:tcPr>
          <w:p w14:paraId="288A4FCE" w14:textId="77777777" w:rsidR="00155D69" w:rsidRDefault="00155D69" w:rsidP="00155D69">
            <w:pPr>
              <w:spacing w:after="0" w:line="240" w:lineRule="auto"/>
              <w:jc w:val="center"/>
              <w:rPr>
                <w:ins w:id="27" w:author="Kalpana Sabapathy" w:date="2018-03-28T13:22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ins w:id="28" w:author="Kalpana Sabapathy" w:date="2018-03-28T13:2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Maman</w:t>
              </w:r>
              <w:proofErr w:type="spellEnd"/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,</w:t>
              </w:r>
            </w:ins>
          </w:p>
          <w:p w14:paraId="6C656885" w14:textId="1E8D088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29" w:author="Kalpana Sabapathy" w:date="2018-03-28T13:2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2016</w:t>
              </w:r>
            </w:ins>
          </w:p>
        </w:tc>
        <w:tc>
          <w:tcPr>
            <w:tcW w:w="3337" w:type="dxa"/>
            <w:vAlign w:val="center"/>
          </w:tcPr>
          <w:p w14:paraId="4AD37A75" w14:textId="14C3AE43" w:rsidR="00155D69" w:rsidRPr="00155D69" w:rsidRDefault="00155D69" w:rsidP="00155D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ns w:id="30" w:author="Kalpana Sabapathy" w:date="2018-03-28T13:27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31" w:author="Kalpana Sabapathy" w:date="2018-03-28T13:27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To examine </w:t>
              </w:r>
              <w:r w:rsidRPr="00155D69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HIV status awareness at</w:t>
              </w:r>
            </w:ins>
          </w:p>
          <w:p w14:paraId="2E0DC700" w14:textId="77777777" w:rsidR="00155D69" w:rsidRPr="00155D69" w:rsidRDefault="00155D69" w:rsidP="00155D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ns w:id="32" w:author="Kalpana Sabapathy" w:date="2018-03-28T13:27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33" w:author="Kalpana Sabapathy" w:date="2018-03-28T13:27:00Z">
              <w:r w:rsidRPr="00155D69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population level; factors associated</w:t>
              </w:r>
            </w:ins>
          </w:p>
          <w:p w14:paraId="096794E1" w14:textId="027E30E1" w:rsidR="00155D69" w:rsidRDefault="00155D69" w:rsidP="00155D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34" w:author="Kalpana Sabapathy" w:date="2018-03-28T13:27:00Z">
              <w:r w:rsidRPr="00155D69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with HIV-positive status awareness prior to the survey and subsequent </w:t>
              </w:r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LTC</w:t>
              </w:r>
            </w:ins>
          </w:p>
        </w:tc>
        <w:tc>
          <w:tcPr>
            <w:tcW w:w="1282" w:type="dxa"/>
            <w:vAlign w:val="center"/>
          </w:tcPr>
          <w:p w14:paraId="65C73834" w14:textId="02BDC67F" w:rsidR="00155D69" w:rsidRPr="0092173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35" w:author="Kalpana Sabapathy" w:date="2018-03-28T13:2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8277</w:t>
              </w:r>
            </w:ins>
          </w:p>
        </w:tc>
        <w:tc>
          <w:tcPr>
            <w:tcW w:w="1128" w:type="dxa"/>
            <w:vAlign w:val="center"/>
          </w:tcPr>
          <w:p w14:paraId="6820B296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36" w:author="Kalpana Sabapathy" w:date="2018-03-28T13:2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7634</w:t>
              </w:r>
            </w:ins>
          </w:p>
          <w:p w14:paraId="26C41323" w14:textId="493811F2" w:rsidR="008211A0" w:rsidRPr="00921734" w:rsidRDefault="008211A0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37" w:author="Kalpana Sabapathy" w:date="2018-04-04T16:10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(92%)</w:t>
              </w:r>
            </w:ins>
          </w:p>
        </w:tc>
        <w:tc>
          <w:tcPr>
            <w:tcW w:w="1134" w:type="dxa"/>
            <w:vAlign w:val="center"/>
          </w:tcPr>
          <w:p w14:paraId="583D7023" w14:textId="77777777" w:rsidR="00155D69" w:rsidRDefault="00155D69" w:rsidP="00155D69">
            <w:pPr>
              <w:spacing w:after="0" w:line="240" w:lineRule="auto"/>
              <w:jc w:val="center"/>
              <w:rPr>
                <w:ins w:id="38" w:author="Kalpana Sabapathy" w:date="2018-04-04T16:10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39" w:author="Kalpana Sabapathy" w:date="2018-03-28T13:30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7270</w:t>
              </w:r>
            </w:ins>
          </w:p>
          <w:p w14:paraId="4B1EDCF0" w14:textId="78B7F7DB" w:rsidR="008211A0" w:rsidRPr="00921734" w:rsidRDefault="008211A0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40" w:author="Kalpana Sabapathy" w:date="2018-04-04T16:10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95%)</w:t>
              </w:r>
            </w:ins>
          </w:p>
        </w:tc>
        <w:tc>
          <w:tcPr>
            <w:tcW w:w="1140" w:type="dxa"/>
            <w:vAlign w:val="center"/>
          </w:tcPr>
          <w:p w14:paraId="61FD33F4" w14:textId="77777777" w:rsidR="00155D69" w:rsidRDefault="00155D69" w:rsidP="00155D69">
            <w:pPr>
              <w:shd w:val="clear" w:color="auto" w:fill="FFFFFF" w:themeFill="background1"/>
              <w:spacing w:after="0" w:line="240" w:lineRule="auto"/>
              <w:jc w:val="center"/>
              <w:rPr>
                <w:ins w:id="41" w:author="Kalpana Sabapathy" w:date="2018-03-28T13:30:00Z"/>
                <w:rFonts w:eastAsia="Times New Roman"/>
                <w:color w:val="000000"/>
                <w:sz w:val="18"/>
                <w:szCs w:val="18"/>
                <w:lang w:val="en-CA"/>
              </w:rPr>
            </w:pPr>
            <w:ins w:id="42" w:author="Kalpana Sabapathy" w:date="2018-03-28T13:30:00Z"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Adults</w:t>
              </w:r>
            </w:ins>
          </w:p>
          <w:p w14:paraId="7A0EB801" w14:textId="0224A2EF" w:rsidR="00155D69" w:rsidRPr="00305ADB" w:rsidRDefault="00155D69" w:rsidP="00155D69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ins w:id="43" w:author="Kalpana Sabapathy" w:date="2018-03-28T13:31:00Z"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(≥15</w:t>
              </w:r>
              <w:r w:rsidRPr="00305ADB"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y</w:t>
              </w:r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)</w:t>
              </w:r>
            </w:ins>
          </w:p>
        </w:tc>
        <w:tc>
          <w:tcPr>
            <w:tcW w:w="1559" w:type="dxa"/>
            <w:vAlign w:val="center"/>
          </w:tcPr>
          <w:p w14:paraId="25418237" w14:textId="77777777" w:rsidR="00155D69" w:rsidRDefault="00155D69" w:rsidP="00155D69">
            <w:pPr>
              <w:spacing w:after="0" w:line="240" w:lineRule="auto"/>
              <w:jc w:val="center"/>
              <w:rPr>
                <w:ins w:id="44" w:author="Kalpana Sabapathy" w:date="2018-03-28T13:34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45" w:author="Kalpana Sabapathy" w:date="2018-03-28T13:34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41%</w:t>
              </w:r>
            </w:ins>
          </w:p>
          <w:p w14:paraId="21B5EFE2" w14:textId="6DE87AFD" w:rsidR="0047648A" w:rsidRPr="006A65A5" w:rsidRDefault="0047648A" w:rsidP="0047648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46" w:author="Kalpana Sabapathy" w:date="2018-03-28T14:12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2995/7270)</w:t>
              </w:r>
            </w:ins>
          </w:p>
        </w:tc>
        <w:tc>
          <w:tcPr>
            <w:tcW w:w="1418" w:type="dxa"/>
            <w:vAlign w:val="center"/>
          </w:tcPr>
          <w:p w14:paraId="52DCAB8D" w14:textId="6C3B2AD1" w:rsidR="00155D69" w:rsidRDefault="00C10B15" w:rsidP="00C10B15">
            <w:pPr>
              <w:spacing w:after="0" w:line="240" w:lineRule="auto"/>
              <w:jc w:val="center"/>
              <w:rPr>
                <w:ins w:id="47" w:author="Kalpana Sabapathy" w:date="2018-03-28T13:36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48" w:author="Kalpana Sabapathy" w:date="2018-03-28T13:36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328 (men)/</w:t>
              </w:r>
            </w:ins>
          </w:p>
          <w:p w14:paraId="5BC06BC5" w14:textId="1D5F4DDF" w:rsidR="00C10B15" w:rsidRPr="008D1B39" w:rsidRDefault="00C10B15" w:rsidP="00C10B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49" w:author="Kalpana Sabapathy" w:date="2018-03-28T13:36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440 (women)</w:t>
              </w:r>
            </w:ins>
          </w:p>
        </w:tc>
        <w:tc>
          <w:tcPr>
            <w:tcW w:w="1417" w:type="dxa"/>
            <w:vAlign w:val="center"/>
          </w:tcPr>
          <w:p w14:paraId="7FF34705" w14:textId="0E900355" w:rsidR="00155D69" w:rsidRDefault="00C10B15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50" w:author="Kalpana Sabapathy" w:date="2018-03-28T13:36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Not reported</w:t>
              </w:r>
            </w:ins>
          </w:p>
        </w:tc>
        <w:tc>
          <w:tcPr>
            <w:tcW w:w="1418" w:type="dxa"/>
            <w:vAlign w:val="center"/>
          </w:tcPr>
          <w:p w14:paraId="32F87E95" w14:textId="45DC919F" w:rsidR="00155D69" w:rsidRPr="008D1B39" w:rsidRDefault="00C10B15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51" w:author="Kalpana Sabapathy" w:date="2018-03-28T13:36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</w:tr>
      <w:tr w:rsidR="00155D69" w:rsidRPr="008D1B39" w14:paraId="5C4F5D4F" w14:textId="77777777" w:rsidTr="00454AE1">
        <w:tc>
          <w:tcPr>
            <w:tcW w:w="1330" w:type="dxa"/>
            <w:vAlign w:val="center"/>
          </w:tcPr>
          <w:p w14:paraId="126FE4DB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Medley, </w:t>
            </w:r>
          </w:p>
          <w:p w14:paraId="20DE93E2" w14:textId="69AB5E21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337" w:type="dxa"/>
            <w:vAlign w:val="center"/>
          </w:tcPr>
          <w:p w14:paraId="15DC1341" w14:textId="437B0437" w:rsidR="00155D69" w:rsidRPr="006A65A5" w:rsidRDefault="00155D69" w:rsidP="00155D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describe HB-HTS coverage and HIV prevalence, &amp; characteristics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ssociated with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enrolment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to HIV clinical care within two to f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our months after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receiving an HIV diagnosis during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B-HTS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mong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adult residents of a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ng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itudinal Health and Demographic </w:t>
            </w:r>
            <w:r w:rsidRPr="006A65A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urveillance System</w:t>
            </w:r>
          </w:p>
        </w:tc>
        <w:tc>
          <w:tcPr>
            <w:tcW w:w="1282" w:type="dxa"/>
            <w:vAlign w:val="center"/>
          </w:tcPr>
          <w:p w14:paraId="36DB6966" w14:textId="77777777" w:rsidR="00155D69" w:rsidRPr="00921734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173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15933</w:t>
            </w:r>
          </w:p>
        </w:tc>
        <w:tc>
          <w:tcPr>
            <w:tcW w:w="1128" w:type="dxa"/>
            <w:vAlign w:val="center"/>
          </w:tcPr>
          <w:p w14:paraId="7ECD8A5A" w14:textId="77777777" w:rsidR="00155D69" w:rsidRPr="0092173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92173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035</w:t>
            </w:r>
          </w:p>
          <w:p w14:paraId="1A673E28" w14:textId="038E281F" w:rsidR="00155D69" w:rsidRPr="00921734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1734">
              <w:rPr>
                <w:rFonts w:asciiTheme="minorHAnsi" w:hAnsiTheme="minorHAnsi" w:cstheme="minorHAnsi"/>
                <w:sz w:val="18"/>
                <w:szCs w:val="18"/>
              </w:rPr>
              <w:t>(76%)</w:t>
            </w:r>
          </w:p>
        </w:tc>
        <w:tc>
          <w:tcPr>
            <w:tcW w:w="1134" w:type="dxa"/>
            <w:vAlign w:val="center"/>
          </w:tcPr>
          <w:p w14:paraId="16D53540" w14:textId="77777777" w:rsidR="00155D69" w:rsidRPr="0092173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92173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9895</w:t>
            </w:r>
          </w:p>
          <w:p w14:paraId="05C83EAE" w14:textId="35ABA288" w:rsidR="00155D69" w:rsidRPr="00921734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2173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82%)</w:t>
            </w:r>
          </w:p>
        </w:tc>
        <w:tc>
          <w:tcPr>
            <w:tcW w:w="1140" w:type="dxa"/>
            <w:vAlign w:val="center"/>
          </w:tcPr>
          <w:p w14:paraId="19F5042B" w14:textId="3C0F3364" w:rsidR="00155D69" w:rsidRPr="00A477CA" w:rsidRDefault="00155D69" w:rsidP="00155D69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  <w:p w14:paraId="28D2D4F8" w14:textId="67AD9F3D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(≥13y)</w:t>
            </w:r>
          </w:p>
        </w:tc>
        <w:tc>
          <w:tcPr>
            <w:tcW w:w="1559" w:type="dxa"/>
            <w:vAlign w:val="center"/>
          </w:tcPr>
          <w:p w14:paraId="6E194AE3" w14:textId="4FDBAA2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4605C5D6" w14:textId="686BA9E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vAlign w:val="center"/>
          </w:tcPr>
          <w:p w14:paraId="5D4586F7" w14:textId="1C524B9C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41F3B19" w14:textId="457226DB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</w:tr>
      <w:tr w:rsidR="00155D69" w:rsidRPr="008D1B39" w14:paraId="708FBAF6" w14:textId="77777777" w:rsidTr="00454AE1">
        <w:tc>
          <w:tcPr>
            <w:tcW w:w="1330" w:type="dxa"/>
            <w:vAlign w:val="center"/>
          </w:tcPr>
          <w:p w14:paraId="6E46F725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Naik, </w:t>
            </w:r>
          </w:p>
          <w:p w14:paraId="6BBB8E97" w14:textId="33843A8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337" w:type="dxa"/>
            <w:vAlign w:val="center"/>
          </w:tcPr>
          <w:p w14:paraId="155A3078" w14:textId="615D87B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determine what proportion of adult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LTC after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B-HT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ithin 3m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&amp;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e factor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sso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iated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ith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LTC</w:t>
            </w:r>
          </w:p>
        </w:tc>
        <w:tc>
          <w:tcPr>
            <w:tcW w:w="1282" w:type="dxa"/>
            <w:vAlign w:val="center"/>
          </w:tcPr>
          <w:p w14:paraId="40021794" w14:textId="68A65105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2B4F5425" w14:textId="578B2890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vAlign w:val="center"/>
          </w:tcPr>
          <w:p w14:paraId="1D5BDEF1" w14:textId="66DDA35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40" w:type="dxa"/>
            <w:vAlign w:val="center"/>
          </w:tcPr>
          <w:p w14:paraId="0AC2DB27" w14:textId="77777777" w:rsidR="00155D69" w:rsidRPr="00305ADB" w:rsidRDefault="00155D69" w:rsidP="00155D69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</w:t>
            </w:r>
          </w:p>
          <w:p w14:paraId="46142D71" w14:textId="705E2189" w:rsidR="00155D69" w:rsidRPr="006A65A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(≥14y)</w:t>
            </w:r>
          </w:p>
        </w:tc>
        <w:tc>
          <w:tcPr>
            <w:tcW w:w="1559" w:type="dxa"/>
            <w:vAlign w:val="center"/>
          </w:tcPr>
          <w:p w14:paraId="688492AC" w14:textId="79D0DB8A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D85A190" w14:textId="305F2ECD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vAlign w:val="center"/>
          </w:tcPr>
          <w:p w14:paraId="3535BB05" w14:textId="77777777" w:rsidR="00155D69" w:rsidRPr="00A83C2E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A83C2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341 </w:t>
            </w:r>
          </w:p>
          <w:p w14:paraId="6E164040" w14:textId="6954855B" w:rsidR="00155D69" w:rsidRPr="00A83C2E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A83C2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224-542)</w:t>
            </w:r>
          </w:p>
        </w:tc>
        <w:tc>
          <w:tcPr>
            <w:tcW w:w="1418" w:type="dxa"/>
            <w:vAlign w:val="center"/>
          </w:tcPr>
          <w:p w14:paraId="2AAA2EB7" w14:textId="6DBF8753" w:rsidR="00155D69" w:rsidRPr="002D546A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highlight w:val="cyan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34DD9C1E" w14:textId="77777777" w:rsidTr="00454AE1">
        <w:tc>
          <w:tcPr>
            <w:tcW w:w="1330" w:type="dxa"/>
            <w:vAlign w:val="center"/>
          </w:tcPr>
          <w:p w14:paraId="550450EC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Tumwebaze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3337" w:type="dxa"/>
            <w:vAlign w:val="center"/>
          </w:tcPr>
          <w:p w14:paraId="21A15AC2" w14:textId="5C2BB013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evaluate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HB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T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mbined with an electronic triage platform as a platform to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facilitate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TC</w:t>
            </w:r>
          </w:p>
        </w:tc>
        <w:tc>
          <w:tcPr>
            <w:tcW w:w="1282" w:type="dxa"/>
            <w:vAlign w:val="center"/>
          </w:tcPr>
          <w:p w14:paraId="462382F7" w14:textId="77777777" w:rsidR="00155D69" w:rsidRPr="00FB3C80" w:rsidDel="00425FD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941</w:t>
            </w:r>
          </w:p>
        </w:tc>
        <w:tc>
          <w:tcPr>
            <w:tcW w:w="1128" w:type="dxa"/>
            <w:vAlign w:val="center"/>
          </w:tcPr>
          <w:p w14:paraId="17F977DD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87</w:t>
            </w:r>
          </w:p>
          <w:p w14:paraId="5B642A4D" w14:textId="35340AC0" w:rsidR="00155D69" w:rsidRPr="00FB3C80" w:rsidDel="00425FD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82%)</w:t>
            </w:r>
          </w:p>
        </w:tc>
        <w:tc>
          <w:tcPr>
            <w:tcW w:w="1134" w:type="dxa"/>
            <w:vAlign w:val="center"/>
          </w:tcPr>
          <w:p w14:paraId="632AA20A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558</w:t>
            </w:r>
          </w:p>
          <w:p w14:paraId="2CB7AD62" w14:textId="08D24A68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98%)</w:t>
            </w:r>
          </w:p>
        </w:tc>
        <w:tc>
          <w:tcPr>
            <w:tcW w:w="1140" w:type="dxa"/>
            <w:vAlign w:val="center"/>
          </w:tcPr>
          <w:p w14:paraId="5C00B92F" w14:textId="663971B7" w:rsidR="00155D69" w:rsidRPr="0068551A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8y)</w:t>
            </w:r>
          </w:p>
        </w:tc>
        <w:tc>
          <w:tcPr>
            <w:tcW w:w="1559" w:type="dxa"/>
            <w:vAlign w:val="center"/>
          </w:tcPr>
          <w:p w14:paraId="7841861F" w14:textId="0F200F89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8551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47% </w:t>
            </w:r>
          </w:p>
          <w:p w14:paraId="1D83412D" w14:textId="3ACD7D0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68551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n=72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/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558</w:t>
            </w:r>
            <w:r w:rsidRPr="0068551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0AC92EE0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</w:t>
            </w:r>
            <w:r w:rsidRPr="005B4DF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9</w:t>
            </w:r>
            <w:r w:rsidRPr="005B4DF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 </w:t>
            </w:r>
          </w:p>
          <w:p w14:paraId="66D99D24" w14:textId="10899FEE" w:rsidR="00155D69" w:rsidRPr="005B4DF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5B4DF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330–</w:t>
            </w:r>
            <w:r w:rsidRPr="005B4DF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5</w:t>
            </w:r>
            <w:r w:rsidRPr="005B4DF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68150D3" w14:textId="04104DD1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6856AB99" w14:textId="007DB7DA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55D69" w:rsidRPr="008D1B39" w14:paraId="0CE5E2E8" w14:textId="77777777" w:rsidTr="00454AE1">
        <w:tc>
          <w:tcPr>
            <w:tcW w:w="1330" w:type="dxa"/>
            <w:vAlign w:val="center"/>
          </w:tcPr>
          <w:p w14:paraId="40F8CA2F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van Rooyen, 2014</w:t>
            </w:r>
          </w:p>
        </w:tc>
        <w:tc>
          <w:tcPr>
            <w:tcW w:w="3337" w:type="dxa"/>
            <w:vAlign w:val="center"/>
          </w:tcPr>
          <w:p w14:paraId="23715334" w14:textId="130E9EC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assess whether HB-HTS with POC CD4 &amp; facilitated referrals to HIV care achieved: high HTS coverage; identified HIV-positive individuals unaware of their HIV status; reduced potential barriers to care engagement. &amp; reduced infectiousness through high uptake of &amp; adherence to ART</w:t>
            </w:r>
          </w:p>
        </w:tc>
        <w:tc>
          <w:tcPr>
            <w:tcW w:w="1282" w:type="dxa"/>
            <w:vAlign w:val="center"/>
          </w:tcPr>
          <w:p w14:paraId="4D91BB78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739</w:t>
            </w:r>
          </w:p>
        </w:tc>
        <w:tc>
          <w:tcPr>
            <w:tcW w:w="1128" w:type="dxa"/>
            <w:vAlign w:val="center"/>
          </w:tcPr>
          <w:p w14:paraId="4BFAC7F8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6</w:t>
            </w:r>
          </w:p>
          <w:p w14:paraId="6AD1D2AB" w14:textId="3EC29BF8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98%)</w:t>
            </w:r>
          </w:p>
        </w:tc>
        <w:tc>
          <w:tcPr>
            <w:tcW w:w="1134" w:type="dxa"/>
            <w:vAlign w:val="center"/>
          </w:tcPr>
          <w:p w14:paraId="55DA0D71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671</w:t>
            </w:r>
          </w:p>
          <w:p w14:paraId="0E8BCF6D" w14:textId="2377DE3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92%)</w:t>
            </w:r>
          </w:p>
        </w:tc>
        <w:tc>
          <w:tcPr>
            <w:tcW w:w="1140" w:type="dxa"/>
            <w:vAlign w:val="center"/>
          </w:tcPr>
          <w:p w14:paraId="332B4360" w14:textId="5BF61981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8yr)</w:t>
            </w:r>
          </w:p>
        </w:tc>
        <w:tc>
          <w:tcPr>
            <w:tcW w:w="1559" w:type="dxa"/>
            <w:vAlign w:val="center"/>
          </w:tcPr>
          <w:p w14:paraId="53D3347F" w14:textId="22CD25AE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33% </w:t>
            </w:r>
          </w:p>
          <w:p w14:paraId="24A15241" w14:textId="04C34FA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n=222/671)</w:t>
            </w:r>
          </w:p>
        </w:tc>
        <w:tc>
          <w:tcPr>
            <w:tcW w:w="1418" w:type="dxa"/>
            <w:vAlign w:val="center"/>
          </w:tcPr>
          <w:p w14:paraId="545E2E6D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35</w:t>
            </w:r>
          </w:p>
          <w:p w14:paraId="3C27FBFE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301–591)</w:t>
            </w:r>
          </w:p>
        </w:tc>
        <w:tc>
          <w:tcPr>
            <w:tcW w:w="1417" w:type="dxa"/>
            <w:vAlign w:val="center"/>
          </w:tcPr>
          <w:p w14:paraId="3910AB8A" w14:textId="2D0DC328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466432B7" w14:textId="74007AA9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55D69" w:rsidRPr="008D1B39" w14:paraId="521D6970" w14:textId="77777777" w:rsidTr="00454AE1">
        <w:tc>
          <w:tcPr>
            <w:tcW w:w="1330" w:type="dxa"/>
            <w:vAlign w:val="center"/>
          </w:tcPr>
          <w:p w14:paraId="39F5C763" w14:textId="77777777" w:rsidR="00155D69" w:rsidRPr="002D546A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2D546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hapiro, 2012</w:t>
            </w:r>
          </w:p>
          <w:p w14:paraId="6A3E83D1" w14:textId="7CEDBB77" w:rsidR="00155D69" w:rsidRPr="002D546A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D546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non TB-contact households)</w:t>
            </w:r>
          </w:p>
        </w:tc>
        <w:tc>
          <w:tcPr>
            <w:tcW w:w="3337" w:type="dxa"/>
            <w:vMerge w:val="restart"/>
            <w:vAlign w:val="center"/>
          </w:tcPr>
          <w:p w14:paraId="644E635A" w14:textId="2E4AAB9E" w:rsidR="00155D69" w:rsidRPr="0068551A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</w:t>
            </w:r>
            <w:r w:rsidRPr="0068551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 determine the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prevalence of undiagnosed TB &amp; HIV in households of index TB-patients, to compare the yield of TB &amp; HIV in TB-contact households with randomly selected non TB-contact households &amp; determine the</w:t>
            </w:r>
            <w:r w:rsidRPr="0068551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efficiency of targeting households</w:t>
            </w:r>
          </w:p>
          <w:p w14:paraId="7B53E933" w14:textId="79B1E814" w:rsidR="00155D69" w:rsidRPr="0068551A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8551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f patients with TB for act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ve case-finding interventions</w:t>
            </w:r>
          </w:p>
        </w:tc>
        <w:tc>
          <w:tcPr>
            <w:tcW w:w="1282" w:type="dxa"/>
            <w:vMerge w:val="restart"/>
            <w:vAlign w:val="center"/>
          </w:tcPr>
          <w:p w14:paraId="5D264888" w14:textId="3EC0BB1D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20B95EC0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843</w:t>
            </w:r>
          </w:p>
        </w:tc>
        <w:tc>
          <w:tcPr>
            <w:tcW w:w="1134" w:type="dxa"/>
            <w:vAlign w:val="center"/>
          </w:tcPr>
          <w:p w14:paraId="08AE27BB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568</w:t>
            </w:r>
          </w:p>
          <w:p w14:paraId="0274C152" w14:textId="699ED2AE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55%)</w:t>
            </w:r>
          </w:p>
        </w:tc>
        <w:tc>
          <w:tcPr>
            <w:tcW w:w="1140" w:type="dxa"/>
            <w:vAlign w:val="center"/>
          </w:tcPr>
          <w:p w14:paraId="1144D017" w14:textId="2ECBA1E8" w:rsidR="00155D69" w:rsidRPr="00A477CA" w:rsidRDefault="00155D69" w:rsidP="00155D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  <w:p w14:paraId="1A18BD02" w14:textId="17EFCD36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(excl &lt;5y)</w:t>
            </w:r>
          </w:p>
        </w:tc>
        <w:tc>
          <w:tcPr>
            <w:tcW w:w="1559" w:type="dxa"/>
            <w:vMerge w:val="restart"/>
            <w:vAlign w:val="center"/>
          </w:tcPr>
          <w:p w14:paraId="54292AE6" w14:textId="11C7E5D8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504A4AFE" w14:textId="2F2B5255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381</w:t>
            </w:r>
          </w:p>
          <w:p w14:paraId="4D2BE43D" w14:textId="6F21D403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236–567)</w:t>
            </w:r>
          </w:p>
        </w:tc>
        <w:tc>
          <w:tcPr>
            <w:tcW w:w="1417" w:type="dxa"/>
            <w:vAlign w:val="center"/>
          </w:tcPr>
          <w:p w14:paraId="2074DF01" w14:textId="12F445B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C3B67E9" w14:textId="1C6C34FD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6F751CC8" w14:textId="77777777" w:rsidTr="00454AE1">
        <w:tc>
          <w:tcPr>
            <w:tcW w:w="1330" w:type="dxa"/>
            <w:vAlign w:val="center"/>
          </w:tcPr>
          <w:p w14:paraId="7FD594A8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hapiro, 2012</w:t>
            </w:r>
          </w:p>
          <w:p w14:paraId="4D62C175" w14:textId="3FB4FCC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TB-contact households)</w:t>
            </w:r>
          </w:p>
        </w:tc>
        <w:tc>
          <w:tcPr>
            <w:tcW w:w="3337" w:type="dxa"/>
            <w:vMerge/>
            <w:vAlign w:val="center"/>
          </w:tcPr>
          <w:p w14:paraId="60A48230" w14:textId="7799757F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2" w:type="dxa"/>
            <w:vMerge/>
            <w:vAlign w:val="center"/>
          </w:tcPr>
          <w:p w14:paraId="22235FBA" w14:textId="40DBE61B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21C38D0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1134" w:type="dxa"/>
            <w:vAlign w:val="center"/>
          </w:tcPr>
          <w:p w14:paraId="1D45D214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521</w:t>
            </w:r>
          </w:p>
          <w:p w14:paraId="4FBC6006" w14:textId="2930082B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53%)</w:t>
            </w:r>
          </w:p>
        </w:tc>
        <w:tc>
          <w:tcPr>
            <w:tcW w:w="1140" w:type="dxa"/>
            <w:vAlign w:val="center"/>
          </w:tcPr>
          <w:p w14:paraId="65A055B3" w14:textId="0163B76A" w:rsidR="00155D69" w:rsidRPr="00A477CA" w:rsidRDefault="00155D69" w:rsidP="00155D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  <w:p w14:paraId="2207D2F3" w14:textId="5304A000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(excl &lt;5y)</w:t>
            </w:r>
          </w:p>
        </w:tc>
        <w:tc>
          <w:tcPr>
            <w:tcW w:w="1559" w:type="dxa"/>
            <w:vMerge/>
            <w:vAlign w:val="center"/>
          </w:tcPr>
          <w:p w14:paraId="08BCA591" w14:textId="4217B1A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vAlign w:val="center"/>
          </w:tcPr>
          <w:p w14:paraId="51277DB5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sz w:val="18"/>
                <w:szCs w:val="18"/>
              </w:rPr>
              <w:t>383</w:t>
            </w:r>
          </w:p>
          <w:p w14:paraId="730E72B3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sz w:val="18"/>
                <w:szCs w:val="18"/>
              </w:rPr>
              <w:t>(285–561)</w:t>
            </w:r>
          </w:p>
        </w:tc>
        <w:tc>
          <w:tcPr>
            <w:tcW w:w="1417" w:type="dxa"/>
            <w:vAlign w:val="center"/>
          </w:tcPr>
          <w:p w14:paraId="7E6AFF24" w14:textId="4C072A43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54D290AB" w14:textId="5453BFFF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210C7" w:rsidRPr="008D1B39" w14:paraId="202204ED" w14:textId="77777777" w:rsidTr="00454AE1">
        <w:tc>
          <w:tcPr>
            <w:tcW w:w="1330" w:type="dxa"/>
            <w:vAlign w:val="center"/>
          </w:tcPr>
          <w:p w14:paraId="3AE00E13" w14:textId="77777777" w:rsidR="001210C7" w:rsidRDefault="001210C7" w:rsidP="00155D69">
            <w:pPr>
              <w:spacing w:after="0" w:line="240" w:lineRule="auto"/>
              <w:jc w:val="center"/>
              <w:rPr>
                <w:ins w:id="52" w:author="Kalpana Sabapathy" w:date="2018-03-28T13:37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proofErr w:type="spellStart"/>
            <w:ins w:id="53" w:author="Kalpana Sabapathy" w:date="2018-03-28T13:37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Velen</w:t>
              </w:r>
              <w:proofErr w:type="spellEnd"/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,</w:t>
              </w:r>
            </w:ins>
          </w:p>
          <w:p w14:paraId="6021B301" w14:textId="54C876F1" w:rsidR="001210C7" w:rsidRPr="008D1B39" w:rsidRDefault="001210C7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54" w:author="Kalpana Sabapathy" w:date="2018-03-28T13:37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2016</w:t>
              </w:r>
            </w:ins>
          </w:p>
        </w:tc>
        <w:tc>
          <w:tcPr>
            <w:tcW w:w="3337" w:type="dxa"/>
            <w:vAlign w:val="center"/>
          </w:tcPr>
          <w:p w14:paraId="07DD25C7" w14:textId="42C82EF8" w:rsidR="001210C7" w:rsidRPr="008D1B39" w:rsidRDefault="00A365A7" w:rsidP="00A365A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55" w:author="Kalpana Sabapathy" w:date="2018-03-28T14:01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To </w:t>
              </w:r>
              <w:r w:rsidRPr="00A365A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evaluate HCT uptake during household contact tracing among</w:t>
              </w:r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 contacts of index TB patients; </w:t>
              </w:r>
              <w:r w:rsidRPr="00A365A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factors associated with the uptake of testing</w:t>
              </w:r>
            </w:ins>
            <w:ins w:id="56" w:author="Kalpana Sabapathy" w:date="2018-03-28T14:02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 and LTC</w:t>
              </w:r>
            </w:ins>
            <w:ins w:id="57" w:author="Kalpana Sabapathy" w:date="2018-03-28T13:57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1282" w:type="dxa"/>
            <w:vAlign w:val="center"/>
          </w:tcPr>
          <w:p w14:paraId="49FEF2CC" w14:textId="2E57F7F8" w:rsidR="001210C7" w:rsidRPr="00FB3C80" w:rsidRDefault="00A365A7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ins w:id="58" w:author="Kalpana Sabapathy" w:date="2018-03-28T14:00:00Z">
              <w:r>
                <w:rPr>
                  <w:rFonts w:asciiTheme="minorHAnsi" w:eastAsia="Times New Roman" w:hAnsiTheme="minorHAnsi" w:cstheme="minorHAnsi"/>
                  <w:sz w:val="18"/>
                  <w:szCs w:val="18"/>
                </w:rPr>
                <w:t>1887</w:t>
              </w:r>
            </w:ins>
          </w:p>
        </w:tc>
        <w:tc>
          <w:tcPr>
            <w:tcW w:w="1128" w:type="dxa"/>
            <w:vAlign w:val="center"/>
          </w:tcPr>
          <w:p w14:paraId="17A1587B" w14:textId="77777777" w:rsidR="00A365A7" w:rsidRDefault="0047648A" w:rsidP="00155D69">
            <w:pPr>
              <w:spacing w:after="0" w:line="240" w:lineRule="auto"/>
              <w:jc w:val="center"/>
              <w:rPr>
                <w:ins w:id="59" w:author="Kalpana Sabapathy" w:date="2018-04-04T16:13:00Z"/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60" w:author="Kalpana Sabapathy" w:date="2018-03-28T14:08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876</w:t>
              </w:r>
            </w:ins>
          </w:p>
          <w:p w14:paraId="54B55C17" w14:textId="4DEAE22B" w:rsidR="008211A0" w:rsidRPr="00FB3C80" w:rsidRDefault="008211A0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61" w:author="Kalpana Sabapathy" w:date="2018-04-04T16:13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(46%)</w:t>
              </w:r>
            </w:ins>
          </w:p>
        </w:tc>
        <w:tc>
          <w:tcPr>
            <w:tcW w:w="1134" w:type="dxa"/>
            <w:vAlign w:val="center"/>
          </w:tcPr>
          <w:p w14:paraId="4326BB67" w14:textId="77777777" w:rsidR="001210C7" w:rsidRDefault="0047648A" w:rsidP="00155D69">
            <w:pPr>
              <w:spacing w:after="0" w:line="240" w:lineRule="auto"/>
              <w:jc w:val="center"/>
              <w:rPr>
                <w:ins w:id="62" w:author="Kalpana Sabapathy" w:date="2018-03-28T14:08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63" w:author="Kalpana Sabapathy" w:date="2018-03-28T14:08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304</w:t>
              </w:r>
            </w:ins>
          </w:p>
          <w:p w14:paraId="4C9AD258" w14:textId="4A84B9F6" w:rsidR="0047648A" w:rsidRPr="00FB3C80" w:rsidRDefault="0047648A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64" w:author="Kalpana Sabapathy" w:date="2018-03-28T14:08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</w:t>
              </w:r>
            </w:ins>
            <w:ins w:id="65" w:author="Kalpana Sabapathy" w:date="2018-03-28T14:09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35%)</w:t>
              </w:r>
            </w:ins>
          </w:p>
        </w:tc>
        <w:tc>
          <w:tcPr>
            <w:tcW w:w="1140" w:type="dxa"/>
            <w:vAlign w:val="center"/>
          </w:tcPr>
          <w:p w14:paraId="46DA2EF6" w14:textId="77777777" w:rsidR="001210C7" w:rsidRDefault="0047648A" w:rsidP="00155D69">
            <w:pPr>
              <w:spacing w:after="0" w:line="240" w:lineRule="auto"/>
              <w:jc w:val="center"/>
              <w:rPr>
                <w:ins w:id="66" w:author="Kalpana Sabapathy" w:date="2018-03-28T14:09:00Z"/>
                <w:rFonts w:eastAsia="Times New Roman"/>
                <w:color w:val="000000"/>
                <w:sz w:val="18"/>
                <w:szCs w:val="18"/>
                <w:lang w:val="en-CA"/>
              </w:rPr>
            </w:pPr>
            <w:ins w:id="67" w:author="Kalpana Sabapathy" w:date="2018-03-28T14:09:00Z"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Adults</w:t>
              </w:r>
            </w:ins>
          </w:p>
          <w:p w14:paraId="6A845AB3" w14:textId="53B94E6B" w:rsidR="0047648A" w:rsidRPr="00305ADB" w:rsidRDefault="0047648A" w:rsidP="00155D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ins w:id="68" w:author="Kalpana Sabapathy" w:date="2018-03-28T14:09:00Z">
              <w:r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((≥14</w:t>
              </w:r>
              <w:r w:rsidRPr="007F0A8E">
                <w:rPr>
                  <w:rFonts w:eastAsia="Times New Roman"/>
                  <w:color w:val="000000"/>
                  <w:sz w:val="18"/>
                  <w:szCs w:val="18"/>
                  <w:lang w:val="en-CA"/>
                </w:rPr>
                <w:t>yr)</w:t>
              </w:r>
            </w:ins>
          </w:p>
        </w:tc>
        <w:tc>
          <w:tcPr>
            <w:tcW w:w="1559" w:type="dxa"/>
            <w:vAlign w:val="center"/>
          </w:tcPr>
          <w:p w14:paraId="0C4E52EC" w14:textId="77777777" w:rsidR="001210C7" w:rsidRDefault="0047648A" w:rsidP="00155D69">
            <w:pPr>
              <w:spacing w:after="0" w:line="240" w:lineRule="auto"/>
              <w:jc w:val="center"/>
              <w:rPr>
                <w:ins w:id="69" w:author="Kalpana Sabapathy" w:date="2018-03-28T14:11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70" w:author="Kalpana Sabapathy" w:date="2018-03-28T14:11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36%</w:t>
              </w:r>
            </w:ins>
          </w:p>
          <w:p w14:paraId="729871F8" w14:textId="2BC58F0A" w:rsidR="0047648A" w:rsidRDefault="0047648A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71" w:author="Kalpana Sabapathy" w:date="2018-03-28T14:13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109/304)</w:t>
              </w:r>
            </w:ins>
          </w:p>
        </w:tc>
        <w:tc>
          <w:tcPr>
            <w:tcW w:w="1418" w:type="dxa"/>
            <w:vAlign w:val="center"/>
          </w:tcPr>
          <w:p w14:paraId="5D593B57" w14:textId="4FF96E0A" w:rsidR="001210C7" w:rsidRDefault="0047648A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72" w:author="Kalpana Sabapathy" w:date="2018-03-28T14:16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Not reported</w:t>
              </w:r>
            </w:ins>
          </w:p>
        </w:tc>
        <w:tc>
          <w:tcPr>
            <w:tcW w:w="1417" w:type="dxa"/>
            <w:shd w:val="clear" w:color="auto" w:fill="auto"/>
            <w:vAlign w:val="center"/>
          </w:tcPr>
          <w:p w14:paraId="4346695F" w14:textId="57C025D5" w:rsidR="001210C7" w:rsidRPr="005A558B" w:rsidRDefault="0047648A" w:rsidP="0047648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73" w:author="Kalpana Sabapathy" w:date="2018-03-28T14:16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Not reported</w:t>
              </w:r>
            </w:ins>
          </w:p>
        </w:tc>
        <w:tc>
          <w:tcPr>
            <w:tcW w:w="1418" w:type="dxa"/>
            <w:vAlign w:val="center"/>
          </w:tcPr>
          <w:p w14:paraId="7F454982" w14:textId="43A37BC7" w:rsidR="001210C7" w:rsidRDefault="0047648A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ins w:id="74" w:author="Kalpana Sabapathy" w:date="2018-03-28T14:17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Not reported</w:t>
              </w:r>
            </w:ins>
          </w:p>
        </w:tc>
      </w:tr>
      <w:tr w:rsidR="00155D69" w:rsidRPr="008D1B39" w14:paraId="2E854FCD" w14:textId="77777777" w:rsidTr="00454AE1">
        <w:tc>
          <w:tcPr>
            <w:tcW w:w="1330" w:type="dxa"/>
            <w:vAlign w:val="center"/>
          </w:tcPr>
          <w:p w14:paraId="60B8054B" w14:textId="77777777" w:rsidR="00155D69" w:rsidRDefault="00155D69" w:rsidP="00155D69">
            <w:pPr>
              <w:spacing w:after="0" w:line="240" w:lineRule="auto"/>
              <w:jc w:val="center"/>
              <w:rPr>
                <w:ins w:id="75" w:author="Kalpana Sabapathy" w:date="2018-03-28T13:37:00Z"/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MacPherson, 2014</w:t>
            </w:r>
          </w:p>
          <w:p w14:paraId="7ADE2408" w14:textId="69673906" w:rsidR="001210C7" w:rsidRPr="008D1B39" w:rsidDel="008D1B39" w:rsidRDefault="001210C7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ins w:id="76" w:author="Kalpana Sabapathy" w:date="2018-03-28T13:37:00Z">
              <w:r>
                <w:rPr>
                  <w:rFonts w:asciiTheme="minorHAnsi" w:eastAsia="Times New Roman" w:hAnsiTheme="minorHAnsi" w:cstheme="minorHAnsi"/>
                  <w:bCs/>
                  <w:color w:val="000000"/>
                  <w:sz w:val="18"/>
                  <w:szCs w:val="18"/>
                </w:rPr>
                <w:t>(HIVST at home)</w:t>
              </w:r>
            </w:ins>
          </w:p>
        </w:tc>
        <w:tc>
          <w:tcPr>
            <w:tcW w:w="3337" w:type="dxa"/>
            <w:vAlign w:val="center"/>
          </w:tcPr>
          <w:p w14:paraId="37193F04" w14:textId="1BD4FD38" w:rsidR="00155D69" w:rsidRPr="008D1B39" w:rsidDel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vestigate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hether offering optional home initiation of ART after HIVST might increase population level ART uptake compared with HIVST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mbined with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facility-based initiation</w:t>
            </w:r>
          </w:p>
        </w:tc>
        <w:tc>
          <w:tcPr>
            <w:tcW w:w="1282" w:type="dxa"/>
            <w:vAlign w:val="center"/>
          </w:tcPr>
          <w:p w14:paraId="5E935CE2" w14:textId="77777777" w:rsidR="00155D69" w:rsidRPr="00FB3C80" w:rsidDel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sz w:val="18"/>
                <w:szCs w:val="18"/>
              </w:rPr>
              <w:t>8466</w:t>
            </w:r>
          </w:p>
        </w:tc>
        <w:tc>
          <w:tcPr>
            <w:tcW w:w="1128" w:type="dxa"/>
            <w:vAlign w:val="center"/>
          </w:tcPr>
          <w:p w14:paraId="565F4189" w14:textId="4D0296C9" w:rsidR="00155D69" w:rsidRPr="00FB3C80" w:rsidDel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 (Test kits made available for 8466)</w:t>
            </w:r>
          </w:p>
        </w:tc>
        <w:tc>
          <w:tcPr>
            <w:tcW w:w="1134" w:type="dxa"/>
            <w:vAlign w:val="center"/>
          </w:tcPr>
          <w:p w14:paraId="1F621324" w14:textId="1016A425" w:rsidR="00155D69" w:rsidRPr="00FB3C80" w:rsidDel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Unknown (Participant choice to disclose)</w:t>
            </w:r>
          </w:p>
        </w:tc>
        <w:tc>
          <w:tcPr>
            <w:tcW w:w="1140" w:type="dxa"/>
            <w:vAlign w:val="center"/>
          </w:tcPr>
          <w:p w14:paraId="775F9086" w14:textId="1616BCB8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6y)</w:t>
            </w:r>
          </w:p>
        </w:tc>
        <w:tc>
          <w:tcPr>
            <w:tcW w:w="1559" w:type="dxa"/>
            <w:vAlign w:val="center"/>
          </w:tcPr>
          <w:p w14:paraId="108514E9" w14:textId="2BAD4F90" w:rsidR="00155D69" w:rsidRPr="008D1B39" w:rsidDel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66C732A" w14:textId="408B5B25" w:rsidR="00155D69" w:rsidRPr="008D1B39" w:rsidDel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AE739F" w14:textId="77777777" w:rsidR="00155D69" w:rsidRPr="005A558B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5A558B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87</w:t>
            </w:r>
          </w:p>
          <w:p w14:paraId="2E205749" w14:textId="3990F7FD" w:rsidR="00155D69" w:rsidRPr="005A558B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A558B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100-256)</w:t>
            </w:r>
          </w:p>
        </w:tc>
        <w:tc>
          <w:tcPr>
            <w:tcW w:w="1418" w:type="dxa"/>
            <w:vAlign w:val="center"/>
          </w:tcPr>
          <w:p w14:paraId="2BD31365" w14:textId="1F145B5C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55297923" w14:textId="77777777" w:rsidTr="00E55A49">
        <w:tc>
          <w:tcPr>
            <w:tcW w:w="15163" w:type="dxa"/>
            <w:gridSpan w:val="10"/>
            <w:vAlign w:val="center"/>
          </w:tcPr>
          <w:p w14:paraId="3488C4CE" w14:textId="4F3DBD23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del w:id="77" w:author="Kalpana Sabapathy" w:date="2018-03-28T13:02:00Z">
              <w:r w:rsidRPr="00FB3C80" w:rsidDel="008645C7">
                <w:rPr>
                  <w:rFonts w:eastAsia="Times New Roman"/>
                  <w:b/>
                  <w:color w:val="000000"/>
                  <w:lang w:val="en-CA"/>
                </w:rPr>
                <w:delText>Community outreach</w:delText>
              </w:r>
            </w:del>
            <w:ins w:id="78" w:author="Kalpana Sabapathy" w:date="2018-03-28T13:02:00Z">
              <w:r>
                <w:rPr>
                  <w:rFonts w:eastAsia="Times New Roman"/>
                  <w:b/>
                  <w:color w:val="000000"/>
                  <w:lang w:val="en-CA"/>
                </w:rPr>
                <w:t>CLB-</w:t>
              </w:r>
            </w:ins>
            <w:r w:rsidRPr="00FB3C80">
              <w:rPr>
                <w:rFonts w:eastAsia="Times New Roman"/>
                <w:b/>
                <w:color w:val="000000"/>
                <w:lang w:val="en-CA"/>
              </w:rPr>
              <w:t xml:space="preserve"> and HB-HTS</w:t>
            </w:r>
          </w:p>
        </w:tc>
      </w:tr>
      <w:tr w:rsidR="00155D69" w:rsidRPr="008D1B39" w14:paraId="40C98D89" w14:textId="77777777" w:rsidTr="00454AE1">
        <w:tc>
          <w:tcPr>
            <w:tcW w:w="1330" w:type="dxa"/>
            <w:vAlign w:val="center"/>
          </w:tcPr>
          <w:p w14:paraId="3319211C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Barnabas, 2016</w:t>
            </w:r>
          </w:p>
        </w:tc>
        <w:tc>
          <w:tcPr>
            <w:tcW w:w="3337" w:type="dxa"/>
            <w:vAlign w:val="center"/>
          </w:tcPr>
          <w:p w14:paraId="66181080" w14:textId="32EDCB8D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</w:t>
            </w:r>
            <w:r w:rsidRPr="004F2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ss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ess whether community-based HTS </w:t>
            </w:r>
            <w:r w:rsidRPr="004F2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with counsellor support and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POC CD4 </w:t>
            </w:r>
            <w:r w:rsidRPr="004F2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crease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 uptake of ART compared to HB-HTS</w:t>
            </w:r>
          </w:p>
        </w:tc>
        <w:tc>
          <w:tcPr>
            <w:tcW w:w="1282" w:type="dxa"/>
            <w:vAlign w:val="center"/>
          </w:tcPr>
          <w:p w14:paraId="443DFCD4" w14:textId="1F862988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1919344C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700</w:t>
            </w:r>
          </w:p>
        </w:tc>
        <w:tc>
          <w:tcPr>
            <w:tcW w:w="1134" w:type="dxa"/>
            <w:vAlign w:val="center"/>
          </w:tcPr>
          <w:p w14:paraId="0F43712F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hAnsiTheme="minorHAnsi" w:cstheme="minorHAnsi"/>
                <w:sz w:val="18"/>
                <w:szCs w:val="18"/>
              </w:rPr>
              <w:t>15332</w:t>
            </w:r>
          </w:p>
          <w:p w14:paraId="76F814EF" w14:textId="1DA51CE8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hAnsiTheme="minorHAnsi" w:cstheme="minorHAnsi"/>
                <w:sz w:val="18"/>
                <w:szCs w:val="18"/>
              </w:rPr>
              <w:t>(98%)</w:t>
            </w:r>
          </w:p>
        </w:tc>
        <w:tc>
          <w:tcPr>
            <w:tcW w:w="1140" w:type="dxa"/>
            <w:vAlign w:val="center"/>
          </w:tcPr>
          <w:p w14:paraId="23036EFC" w14:textId="6979F7FC" w:rsidR="00155D6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6y)</w:t>
            </w:r>
          </w:p>
        </w:tc>
        <w:tc>
          <w:tcPr>
            <w:tcW w:w="1559" w:type="dxa"/>
            <w:vAlign w:val="center"/>
          </w:tcPr>
          <w:p w14:paraId="3E13DA95" w14:textId="05C99FC8" w:rsidR="00155D6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3</w:t>
            </w:r>
            <w:r w:rsidRPr="00D81ED7">
              <w:rPr>
                <w:rFonts w:asciiTheme="minorHAnsi" w:hAnsiTheme="minorHAnsi" w:cstheme="minorHAnsi"/>
                <w:sz w:val="18"/>
                <w:szCs w:val="18"/>
              </w:rPr>
              <w:t xml:space="preserve">% </w:t>
            </w:r>
          </w:p>
          <w:p w14:paraId="2648000C" w14:textId="6891D7E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81ED7">
              <w:rPr>
                <w:rFonts w:asciiTheme="minorHAnsi" w:hAnsiTheme="minorHAnsi" w:cstheme="minorHAnsi"/>
                <w:sz w:val="18"/>
                <w:szCs w:val="18"/>
              </w:rPr>
              <w:t>(n=653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/15332</w:t>
            </w:r>
            <w:r w:rsidRPr="00D81ED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D76ABDD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POC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arm:</w:t>
            </w: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 </w:t>
            </w:r>
          </w:p>
          <w:p w14:paraId="522B48DB" w14:textId="6069FF5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86</w:t>
            </w:r>
          </w:p>
          <w:p w14:paraId="26123A0D" w14:textId="3F6AB967" w:rsidR="00155D69" w:rsidRPr="005A558B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344-653)</w:t>
            </w:r>
          </w:p>
        </w:tc>
        <w:tc>
          <w:tcPr>
            <w:tcW w:w="1417" w:type="dxa"/>
            <w:vAlign w:val="center"/>
          </w:tcPr>
          <w:p w14:paraId="414ED5C6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Clinic arm &amp; could recall CD4:</w:t>
            </w: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 512</w:t>
            </w:r>
          </w:p>
          <w:p w14:paraId="4016D996" w14:textId="086BDAC9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384-670)</w:t>
            </w:r>
          </w:p>
        </w:tc>
        <w:tc>
          <w:tcPr>
            <w:tcW w:w="1418" w:type="dxa"/>
            <w:vAlign w:val="center"/>
          </w:tcPr>
          <w:p w14:paraId="7C478FF1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amp; 2 </w:t>
            </w:r>
          </w:p>
          <w:p w14:paraId="344EE448" w14:textId="25F9D405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based on randomisation arm)</w:t>
            </w:r>
          </w:p>
        </w:tc>
      </w:tr>
      <w:tr w:rsidR="00155D69" w:rsidRPr="008D1B39" w14:paraId="2B2B77E6" w14:textId="77777777" w:rsidTr="00454AE1">
        <w:tc>
          <w:tcPr>
            <w:tcW w:w="1330" w:type="dxa"/>
            <w:vAlign w:val="center"/>
          </w:tcPr>
          <w:p w14:paraId="0F47A540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ker, 2015</w:t>
            </w:r>
          </w:p>
          <w:p w14:paraId="4A9B51FB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HB-HTS)</w:t>
            </w:r>
          </w:p>
        </w:tc>
        <w:tc>
          <w:tcPr>
            <w:tcW w:w="3337" w:type="dxa"/>
            <w:vMerge w:val="restart"/>
            <w:vAlign w:val="center"/>
          </w:tcPr>
          <w:p w14:paraId="43A4D9D5" w14:textId="354F2695" w:rsidR="00155D69" w:rsidRPr="00D81ED7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evaluate the feasibility, yield &amp; LTC </w:t>
            </w:r>
            <w:r w:rsidRPr="00D81ED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f two strategies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:</w:t>
            </w:r>
            <w:r w:rsidRPr="00D81ED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B-HTS and </w:t>
            </w:r>
            <w:del w:id="79" w:author="Kalpana Sabapathy" w:date="2018-03-28T13:00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community-based M-HTS</w:delText>
              </w:r>
            </w:del>
            <w:ins w:id="80" w:author="Kalpana Sabapathy" w:date="2018-03-28T13:00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</w:p>
        </w:tc>
        <w:tc>
          <w:tcPr>
            <w:tcW w:w="1282" w:type="dxa"/>
            <w:vAlign w:val="center"/>
          </w:tcPr>
          <w:p w14:paraId="26459D71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2269</w:t>
            </w:r>
          </w:p>
        </w:tc>
        <w:tc>
          <w:tcPr>
            <w:tcW w:w="1128" w:type="dxa"/>
            <w:vAlign w:val="center"/>
          </w:tcPr>
          <w:p w14:paraId="00A990C5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84</w:t>
            </w:r>
          </w:p>
          <w:p w14:paraId="57B5C274" w14:textId="530AE426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61%)</w:t>
            </w:r>
          </w:p>
        </w:tc>
        <w:tc>
          <w:tcPr>
            <w:tcW w:w="1134" w:type="dxa"/>
            <w:vAlign w:val="center"/>
          </w:tcPr>
          <w:p w14:paraId="1A85F6F1" w14:textId="31C3B2FF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7026</w:t>
            </w:r>
          </w:p>
          <w:p w14:paraId="72F1C423" w14:textId="28D620CD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94%)</w:t>
            </w:r>
          </w:p>
        </w:tc>
        <w:tc>
          <w:tcPr>
            <w:tcW w:w="1140" w:type="dxa"/>
            <w:vAlign w:val="center"/>
          </w:tcPr>
          <w:p w14:paraId="3A97FCEE" w14:textId="059930F5" w:rsidR="00155D69" w:rsidRPr="00305ADB" w:rsidRDefault="00155D69" w:rsidP="00155D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  <w:p w14:paraId="146414CA" w14:textId="73CEF852" w:rsidR="00155D69" w:rsidRPr="00B92901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(excl &lt;5y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FE49F2" w14:textId="55C57D48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B9290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39% </w:t>
            </w:r>
          </w:p>
          <w:p w14:paraId="3FFE776A" w14:textId="1AB56C09" w:rsidR="00155D69" w:rsidRPr="00B92901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92901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n=3106/7026)</w:t>
            </w:r>
          </w:p>
        </w:tc>
        <w:tc>
          <w:tcPr>
            <w:tcW w:w="1418" w:type="dxa"/>
            <w:vMerge w:val="restart"/>
            <w:vAlign w:val="center"/>
          </w:tcPr>
          <w:p w14:paraId="1C4CF7B3" w14:textId="430841CD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vAlign w:val="center"/>
          </w:tcPr>
          <w:p w14:paraId="4C1698DA" w14:textId="274DC18D" w:rsidR="00155D69" w:rsidRPr="008D1B39" w:rsidDel="00B83A4D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6168817F" w14:textId="3BB6AF2A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0298486E" w14:textId="77777777" w:rsidTr="00454AE1">
        <w:tc>
          <w:tcPr>
            <w:tcW w:w="1330" w:type="dxa"/>
            <w:vAlign w:val="center"/>
          </w:tcPr>
          <w:p w14:paraId="3DA37252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ker, 2015</w:t>
            </w:r>
          </w:p>
          <w:p w14:paraId="42657D5E" w14:textId="255265C5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</w:t>
            </w:r>
            <w:del w:id="81" w:author="Kalpana Sabapathy" w:date="2018-03-28T12:58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82" w:author="Kalpana Sabapathy" w:date="2018-03-28T12:58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7" w:type="dxa"/>
            <w:vMerge/>
            <w:vAlign w:val="center"/>
          </w:tcPr>
          <w:p w14:paraId="4A876739" w14:textId="47769C3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478FDB03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207</w:t>
            </w:r>
          </w:p>
        </w:tc>
        <w:tc>
          <w:tcPr>
            <w:tcW w:w="1128" w:type="dxa"/>
            <w:vAlign w:val="center"/>
          </w:tcPr>
          <w:p w14:paraId="74D1CBBE" w14:textId="40D49648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</w:t>
            </w:r>
            <w:bookmarkStart w:id="83" w:name="_GoBack"/>
            <w:bookmarkEnd w:id="83"/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rted</w:t>
            </w:r>
          </w:p>
        </w:tc>
        <w:tc>
          <w:tcPr>
            <w:tcW w:w="1134" w:type="dxa"/>
            <w:vAlign w:val="center"/>
          </w:tcPr>
          <w:p w14:paraId="2F822712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34</w:t>
            </w:r>
          </w:p>
        </w:tc>
        <w:tc>
          <w:tcPr>
            <w:tcW w:w="1140" w:type="dxa"/>
            <w:vAlign w:val="center"/>
          </w:tcPr>
          <w:p w14:paraId="66195507" w14:textId="22805AD3" w:rsidR="00155D69" w:rsidRPr="00305ADB" w:rsidRDefault="00155D69" w:rsidP="00155D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  <w:p w14:paraId="2FD708B8" w14:textId="74DFD577" w:rsidR="00155D69" w:rsidRPr="00D30437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305ADB">
              <w:rPr>
                <w:rFonts w:eastAsia="Times New Roman"/>
                <w:color w:val="000000"/>
                <w:sz w:val="18"/>
                <w:szCs w:val="18"/>
                <w:lang w:val="en-CA"/>
              </w:rPr>
              <w:t>(excl &lt;5y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219882" w14:textId="39E4F6D3" w:rsidR="00155D69" w:rsidRPr="00B92901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Merge/>
            <w:vAlign w:val="center"/>
          </w:tcPr>
          <w:p w14:paraId="7B3B84F4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28C99F3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5402E6C" w14:textId="5BE4743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79D744EF" w14:textId="77777777" w:rsidTr="00B62244">
        <w:tc>
          <w:tcPr>
            <w:tcW w:w="15163" w:type="dxa"/>
            <w:gridSpan w:val="10"/>
            <w:vAlign w:val="center"/>
          </w:tcPr>
          <w:p w14:paraId="59E9496D" w14:textId="32A5EEB9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del w:id="84" w:author="Kalpana Sabapathy" w:date="2018-03-28T13:02:00Z">
              <w:r w:rsidDel="008645C7">
                <w:rPr>
                  <w:rFonts w:eastAsia="Times New Roman"/>
                  <w:b/>
                  <w:color w:val="000000"/>
                  <w:lang w:val="en-CA"/>
                </w:rPr>
                <w:delText>Community outreach</w:delText>
              </w:r>
            </w:del>
            <w:ins w:id="85" w:author="Kalpana Sabapathy" w:date="2018-03-28T13:02:00Z">
              <w:r>
                <w:rPr>
                  <w:rFonts w:eastAsia="Times New Roman"/>
                  <w:b/>
                  <w:color w:val="000000"/>
                  <w:lang w:val="en-CA"/>
                </w:rPr>
                <w:t>CLB-HTS</w:t>
              </w:r>
            </w:ins>
          </w:p>
        </w:tc>
      </w:tr>
      <w:tr w:rsidR="00155D69" w:rsidRPr="008D1B39" w14:paraId="558A0927" w14:textId="77777777" w:rsidTr="00454AE1">
        <w:tc>
          <w:tcPr>
            <w:tcW w:w="1330" w:type="dxa"/>
            <w:vAlign w:val="center"/>
          </w:tcPr>
          <w:p w14:paraId="2B8DFEF3" w14:textId="017A8BB2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Bassett,</w:t>
            </w:r>
          </w:p>
          <w:p w14:paraId="4F1FA354" w14:textId="554DCFDA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337" w:type="dxa"/>
            <w:vAlign w:val="center"/>
          </w:tcPr>
          <w:p w14:paraId="0BC9B751" w14:textId="3DE65998" w:rsidR="00155D69" w:rsidRPr="00B7613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evaluate yield and LTC from </w:t>
            </w:r>
            <w:del w:id="86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87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compared to clinic based HTS in high prevalence South African township</w:t>
            </w:r>
          </w:p>
        </w:tc>
        <w:tc>
          <w:tcPr>
            <w:tcW w:w="1282" w:type="dxa"/>
            <w:vAlign w:val="center"/>
          </w:tcPr>
          <w:p w14:paraId="548A642F" w14:textId="1C3B344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5C323D08" w14:textId="2E5FF79A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vAlign w:val="center"/>
          </w:tcPr>
          <w:p w14:paraId="0E5C5392" w14:textId="1EEA3EEF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703</w:t>
            </w:r>
          </w:p>
        </w:tc>
        <w:tc>
          <w:tcPr>
            <w:tcW w:w="1140" w:type="dxa"/>
            <w:vAlign w:val="center"/>
          </w:tcPr>
          <w:p w14:paraId="69108D36" w14:textId="0F53835C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16487B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5y)</w:t>
            </w:r>
          </w:p>
        </w:tc>
        <w:tc>
          <w:tcPr>
            <w:tcW w:w="1559" w:type="dxa"/>
            <w:vAlign w:val="center"/>
          </w:tcPr>
          <w:p w14:paraId="3DD91521" w14:textId="35646F5A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6%</w:t>
            </w:r>
          </w:p>
          <w:p w14:paraId="06FEBE97" w14:textId="49CDB2F0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2163/4703)</w:t>
            </w:r>
          </w:p>
        </w:tc>
        <w:tc>
          <w:tcPr>
            <w:tcW w:w="1418" w:type="dxa"/>
            <w:vAlign w:val="center"/>
          </w:tcPr>
          <w:p w14:paraId="33B13CD9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416</w:t>
            </w:r>
          </w:p>
          <w:p w14:paraId="09093109" w14:textId="582B97EE" w:rsidR="00155D69" w:rsidRPr="001820E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(287-587)</w:t>
            </w:r>
          </w:p>
        </w:tc>
        <w:tc>
          <w:tcPr>
            <w:tcW w:w="1417" w:type="dxa"/>
            <w:vAlign w:val="center"/>
          </w:tcPr>
          <w:p w14:paraId="40AADDA4" w14:textId="561A4FB6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605BF55" w14:textId="678C919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55D69" w:rsidRPr="008D1B39" w14:paraId="3AFC9CBE" w14:textId="77777777" w:rsidTr="00454AE1">
        <w:tc>
          <w:tcPr>
            <w:tcW w:w="1330" w:type="dxa"/>
            <w:vAlign w:val="center"/>
          </w:tcPr>
          <w:p w14:paraId="42D40DF1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mi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</w:t>
            </w:r>
          </w:p>
          <w:p w14:paraId="567AD256" w14:textId="092CA375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337" w:type="dxa"/>
            <w:vAlign w:val="center"/>
          </w:tcPr>
          <w:p w14:paraId="4EC57340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test the feasibility and diagnostic yield of integrating NCD and other communicable disease services into a rapid, high through-put, community based HIV testing and referral campaign for all residents of a rural Ugandan parish;</w:t>
            </w:r>
          </w:p>
          <w:p w14:paraId="40E41804" w14:textId="75B2286A" w:rsidR="00155D69" w:rsidRPr="00B7613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nd to determine rates and predictors of post-campaign LTC by disease</w:t>
            </w:r>
          </w:p>
        </w:tc>
        <w:tc>
          <w:tcPr>
            <w:tcW w:w="1282" w:type="dxa"/>
            <w:vAlign w:val="center"/>
          </w:tcPr>
          <w:p w14:paraId="6E182C1A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6300</w:t>
            </w:r>
          </w:p>
          <w:p w14:paraId="097A2514" w14:textId="65AC6BAF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3150 adults)</w:t>
            </w:r>
          </w:p>
        </w:tc>
        <w:tc>
          <w:tcPr>
            <w:tcW w:w="1128" w:type="dxa"/>
            <w:vAlign w:val="center"/>
          </w:tcPr>
          <w:p w14:paraId="00C8E033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43</w:t>
            </w:r>
          </w:p>
          <w:p w14:paraId="2DED18A7" w14:textId="7704F5D0" w:rsidR="00155D69" w:rsidRPr="00643E9F" w:rsidRDefault="00155D69" w:rsidP="00FB12A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7"/>
                <w:szCs w:val="17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</w:t>
            </w:r>
            <w:r w:rsidR="00643E9F" w:rsidRPr="00643E9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23 adults</w:t>
            </w:r>
            <w:r w:rsidR="00643E9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FB12A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</w:t>
            </w:r>
            <w:r w:rsidR="00643E9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  <w:r w:rsidR="00643E9F">
              <w:rPr>
                <w:rFonts w:asciiTheme="minorHAnsi" w:eastAsia="Times New Roman" w:hAnsiTheme="minorHAnsi" w:cstheme="minorHAnsi"/>
                <w:color w:val="000000"/>
                <w:sz w:val="17"/>
                <w:szCs w:val="17"/>
              </w:rPr>
              <w:t>))</w:t>
            </w:r>
          </w:p>
        </w:tc>
        <w:tc>
          <w:tcPr>
            <w:tcW w:w="1134" w:type="dxa"/>
            <w:vAlign w:val="center"/>
          </w:tcPr>
          <w:p w14:paraId="545FECAC" w14:textId="071DC7E6" w:rsidR="008211A0" w:rsidRDefault="008211A0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4108</w:t>
            </w:r>
          </w:p>
          <w:p w14:paraId="711B1A9D" w14:textId="08482FD6" w:rsidR="00155D69" w:rsidRPr="008211A0" w:rsidRDefault="008211A0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</w:t>
            </w:r>
            <w:r w:rsidR="00155D69" w:rsidRPr="008211A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282 adults</w:t>
            </w:r>
          </w:p>
          <w:p w14:paraId="7BD794D5" w14:textId="3934637A" w:rsidR="00155D69" w:rsidRPr="004C1810" w:rsidRDefault="008211A0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98%))</w:t>
            </w:r>
          </w:p>
        </w:tc>
        <w:tc>
          <w:tcPr>
            <w:tcW w:w="1140" w:type="dxa"/>
            <w:vAlign w:val="center"/>
          </w:tcPr>
          <w:p w14:paraId="775273C4" w14:textId="535A5483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</w:tc>
        <w:tc>
          <w:tcPr>
            <w:tcW w:w="1559" w:type="dxa"/>
            <w:vAlign w:val="center"/>
          </w:tcPr>
          <w:p w14:paraId="1875AB3D" w14:textId="65FACB6E" w:rsidR="00155D69" w:rsidRPr="00A477CA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Not reported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14:paraId="4BBDD3C3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Adults:</w:t>
            </w:r>
          </w:p>
          <w:p w14:paraId="663B14DD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415</w:t>
            </w:r>
          </w:p>
          <w:p w14:paraId="5A164C13" w14:textId="198CEDA3" w:rsidR="00155D69" w:rsidRPr="004C181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(281-568)</w:t>
            </w:r>
          </w:p>
        </w:tc>
        <w:tc>
          <w:tcPr>
            <w:tcW w:w="1417" w:type="dxa"/>
            <w:vAlign w:val="center"/>
          </w:tcPr>
          <w:p w14:paraId="24714FA4" w14:textId="03D14DBF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2A091F25" w14:textId="538C7CD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15AAD938" w14:textId="77777777" w:rsidTr="00454AE1">
        <w:tc>
          <w:tcPr>
            <w:tcW w:w="1330" w:type="dxa"/>
            <w:vAlign w:val="center"/>
          </w:tcPr>
          <w:p w14:paraId="527C82EE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ovindasam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3337" w:type="dxa"/>
            <w:vAlign w:val="center"/>
          </w:tcPr>
          <w:p w14:paraId="0DB7B2EA" w14:textId="65E59300" w:rsidR="00155D69" w:rsidRPr="00B7613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determine the yield of newly-diagnosed HIV, TB symptoms, diabetes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&amp; 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ypertension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from a M-HTS unit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&amp; 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ssess CD4 testing,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TC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amp;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correlates of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TC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amp;</w:t>
            </w:r>
            <w:r w:rsidRPr="00B7613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barriers to care</w:t>
            </w:r>
          </w:p>
        </w:tc>
        <w:tc>
          <w:tcPr>
            <w:tcW w:w="1282" w:type="dxa"/>
            <w:vAlign w:val="center"/>
          </w:tcPr>
          <w:p w14:paraId="5B57754D" w14:textId="109FD09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453BF0F3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06</w:t>
            </w:r>
          </w:p>
        </w:tc>
        <w:tc>
          <w:tcPr>
            <w:tcW w:w="1134" w:type="dxa"/>
            <w:vAlign w:val="center"/>
          </w:tcPr>
          <w:p w14:paraId="27977C49" w14:textId="6938EA3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40" w:type="dxa"/>
            <w:vAlign w:val="center"/>
          </w:tcPr>
          <w:p w14:paraId="6E6C4ACD" w14:textId="77777777" w:rsidR="00155D69" w:rsidRPr="007F0A8E" w:rsidRDefault="00155D69" w:rsidP="00155D69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</w:t>
            </w:r>
          </w:p>
          <w:p w14:paraId="1F46D538" w14:textId="4B7E8B64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( ≥18y)</w:t>
            </w:r>
          </w:p>
        </w:tc>
        <w:tc>
          <w:tcPr>
            <w:tcW w:w="1559" w:type="dxa"/>
            <w:vAlign w:val="center"/>
          </w:tcPr>
          <w:p w14:paraId="7987C678" w14:textId="31D288E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312166F" w14:textId="77777777" w:rsidR="00155D69" w:rsidRPr="003B54A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CA"/>
              </w:rPr>
            </w:pPr>
            <w:r w:rsidRPr="003B54A4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CA"/>
              </w:rPr>
              <w:t>Mean: 481</w:t>
            </w:r>
          </w:p>
          <w:p w14:paraId="17F3A028" w14:textId="77777777" w:rsidR="00155D69" w:rsidRPr="003B54A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CA"/>
              </w:rPr>
            </w:pPr>
            <w:r w:rsidRPr="003B54A4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CA"/>
              </w:rPr>
              <w:t>(95% CI:</w:t>
            </w:r>
          </w:p>
          <w:p w14:paraId="41FFF028" w14:textId="5E173CEC" w:rsidR="00155D69" w:rsidRPr="00B7613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 w:rsidRPr="003B54A4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CA"/>
              </w:rPr>
              <w:t>458-505)</w:t>
            </w:r>
          </w:p>
        </w:tc>
        <w:tc>
          <w:tcPr>
            <w:tcW w:w="1417" w:type="dxa"/>
            <w:vAlign w:val="center"/>
          </w:tcPr>
          <w:p w14:paraId="089B6581" w14:textId="3113F98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5A1630E7" w14:textId="10D52001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695D0D0B" w14:textId="77777777" w:rsidTr="00454AE1">
        <w:tc>
          <w:tcPr>
            <w:tcW w:w="1330" w:type="dxa"/>
            <w:vAlign w:val="center"/>
          </w:tcPr>
          <w:p w14:paraId="72C54EA3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atcher, </w:t>
            </w:r>
          </w:p>
          <w:p w14:paraId="565BE9F9" w14:textId="1666B303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337" w:type="dxa"/>
            <w:vAlign w:val="center"/>
          </w:tcPr>
          <w:p w14:paraId="1F2BCAE1" w14:textId="4C750140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 assess predictors of LTC among individuals testing HIV-positive after community-based HTS</w:t>
            </w:r>
          </w:p>
        </w:tc>
        <w:tc>
          <w:tcPr>
            <w:tcW w:w="1282" w:type="dxa"/>
            <w:vAlign w:val="center"/>
          </w:tcPr>
          <w:p w14:paraId="6E12CFE9" w14:textId="6E71EBFA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62BF03FF" w14:textId="1F2BCAE1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vAlign w:val="center"/>
          </w:tcPr>
          <w:p w14:paraId="55092C45" w14:textId="7777777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10203</w:t>
            </w:r>
          </w:p>
        </w:tc>
        <w:tc>
          <w:tcPr>
            <w:tcW w:w="1140" w:type="dxa"/>
            <w:vAlign w:val="center"/>
          </w:tcPr>
          <w:p w14:paraId="58490005" w14:textId="0F0B97EF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8y)</w:t>
            </w:r>
          </w:p>
        </w:tc>
        <w:tc>
          <w:tcPr>
            <w:tcW w:w="1559" w:type="dxa"/>
            <w:vAlign w:val="center"/>
          </w:tcPr>
          <w:p w14:paraId="5BF43CB7" w14:textId="65A1C2C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02576EB" w14:textId="2B8DE0F5" w:rsidR="00155D69" w:rsidRPr="00D6087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  <w:t>Not reported</w:t>
            </w:r>
          </w:p>
        </w:tc>
        <w:tc>
          <w:tcPr>
            <w:tcW w:w="1417" w:type="dxa"/>
            <w:vAlign w:val="center"/>
          </w:tcPr>
          <w:p w14:paraId="0B4CA9A1" w14:textId="663138B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62415AB" w14:textId="4696C3B1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56274864" w14:textId="77777777" w:rsidTr="00454AE1">
        <w:tc>
          <w:tcPr>
            <w:tcW w:w="1330" w:type="dxa"/>
            <w:vAlign w:val="center"/>
          </w:tcPr>
          <w:p w14:paraId="7CEE2DDD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ranzer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, </w:t>
            </w:r>
          </w:p>
          <w:p w14:paraId="31CA59E1" w14:textId="586264D4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337" w:type="dxa"/>
            <w:vAlign w:val="center"/>
          </w:tcPr>
          <w:p w14:paraId="3AE6E262" w14:textId="5377181A" w:rsidR="00155D69" w:rsidRPr="00D6087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</w:t>
            </w:r>
            <w:r w:rsidRPr="00D608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compare yields of newly diagnosed HIV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&amp; </w:t>
            </w:r>
            <w:r w:rsidRPr="00D608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dvanced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V</w:t>
            </w:r>
            <w:r w:rsidRPr="00D608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between individuals attending </w:t>
            </w:r>
            <w:del w:id="88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89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 w:rsidRPr="00D608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s participants in a population-based HIV seroprevalence survey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amp;</w:t>
            </w:r>
            <w:r w:rsidRPr="00D608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those accessing the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service </w:t>
            </w:r>
            <w:r w:rsidRPr="00D608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for routine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TS</w:t>
            </w:r>
          </w:p>
        </w:tc>
        <w:tc>
          <w:tcPr>
            <w:tcW w:w="1282" w:type="dxa"/>
            <w:vAlign w:val="center"/>
          </w:tcPr>
          <w:p w14:paraId="468794AE" w14:textId="4AA6294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5A5FB133" w14:textId="48FD85FC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1300 (number recruited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given flyer about </w:t>
            </w:r>
            <w:del w:id="90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91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41DD123" w14:textId="12998A9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936 (included in LTC analysis)</w:t>
            </w:r>
          </w:p>
        </w:tc>
        <w:tc>
          <w:tcPr>
            <w:tcW w:w="1140" w:type="dxa"/>
            <w:vAlign w:val="center"/>
          </w:tcPr>
          <w:p w14:paraId="2C4B3A9E" w14:textId="4AD06598" w:rsidR="00155D69" w:rsidRPr="00D60874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</w:t>
            </w:r>
          </w:p>
        </w:tc>
        <w:tc>
          <w:tcPr>
            <w:tcW w:w="1559" w:type="dxa"/>
            <w:vAlign w:val="center"/>
          </w:tcPr>
          <w:p w14:paraId="43000093" w14:textId="0392A832" w:rsidR="00155D69" w:rsidRPr="00D60874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60874">
              <w:rPr>
                <w:rFonts w:asciiTheme="minorHAnsi" w:hAnsiTheme="minorHAnsi" w:cstheme="minorHAnsi"/>
                <w:sz w:val="18"/>
                <w:szCs w:val="18"/>
              </w:rPr>
              <w:t>Recruited HTS: 52% (n=491/936)</w:t>
            </w:r>
          </w:p>
          <w:p w14:paraId="26ECFCDD" w14:textId="3588A2CC" w:rsidR="00155D69" w:rsidRPr="00D60874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60874">
              <w:rPr>
                <w:rFonts w:asciiTheme="minorHAnsi" w:hAnsiTheme="minorHAnsi" w:cstheme="minorHAnsi"/>
                <w:sz w:val="18"/>
                <w:szCs w:val="18"/>
              </w:rPr>
              <w:t>Client-initiated HT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not given flyer)</w:t>
            </w:r>
            <w:r w:rsidRPr="00D60874">
              <w:rPr>
                <w:rFonts w:asciiTheme="minorHAnsi" w:hAnsiTheme="minorHAnsi" w:cstheme="minorHAnsi"/>
                <w:sz w:val="18"/>
                <w:szCs w:val="18"/>
              </w:rPr>
              <w:t>: 56% (n=488/877)</w:t>
            </w:r>
          </w:p>
        </w:tc>
        <w:tc>
          <w:tcPr>
            <w:tcW w:w="1418" w:type="dxa"/>
            <w:vAlign w:val="center"/>
          </w:tcPr>
          <w:p w14:paraId="5611C40C" w14:textId="2AD2231E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</w:pPr>
            <w:r w:rsidRPr="00D60874">
              <w:rPr>
                <w:rFonts w:asciiTheme="minorHAnsi" w:hAnsiTheme="minorHAnsi" w:cstheme="minorHAnsi"/>
                <w:sz w:val="18"/>
                <w:szCs w:val="18"/>
              </w:rPr>
              <w:t xml:space="preserve">Recruited HTS: </w:t>
            </w: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  <w:t>385</w:t>
            </w:r>
          </w:p>
          <w:p w14:paraId="2034CC75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  <w:t>(267–602)</w:t>
            </w:r>
          </w:p>
          <w:p w14:paraId="0CF342B3" w14:textId="354C1AA8" w:rsidR="00155D69" w:rsidRPr="00D60874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</w:pPr>
            <w:r w:rsidRPr="00D60874">
              <w:rPr>
                <w:rFonts w:asciiTheme="minorHAnsi" w:hAnsiTheme="minorHAnsi" w:cstheme="minorHAnsi"/>
                <w:sz w:val="18"/>
                <w:szCs w:val="18"/>
              </w:rPr>
              <w:t>Client-initiated HTS: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415 (309-680)</w:t>
            </w:r>
          </w:p>
        </w:tc>
        <w:tc>
          <w:tcPr>
            <w:tcW w:w="1417" w:type="dxa"/>
            <w:vAlign w:val="center"/>
          </w:tcPr>
          <w:p w14:paraId="7E196A8E" w14:textId="6662E4BF" w:rsidR="00155D69" w:rsidRDefault="00155D69" w:rsidP="00155D69">
            <w:pPr>
              <w:spacing w:after="0" w:line="240" w:lineRule="auto"/>
              <w:jc w:val="center"/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43B70A7C" w14:textId="085DAD19" w:rsidR="00155D69" w:rsidRPr="00651665" w:rsidRDefault="0087417C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hyperlink r:id="rId5" w:history="1">
              <w:r w:rsidR="00155D69" w:rsidRPr="00D60874">
                <w:rPr>
                  <w:color w:val="000000"/>
                </w:rPr>
                <w:t>1</w:t>
              </w:r>
            </w:hyperlink>
          </w:p>
        </w:tc>
      </w:tr>
      <w:tr w:rsidR="00155D69" w:rsidRPr="008D1B39" w14:paraId="1A62790F" w14:textId="77777777" w:rsidTr="00454AE1">
        <w:tc>
          <w:tcPr>
            <w:tcW w:w="1330" w:type="dxa"/>
            <w:vAlign w:val="center"/>
          </w:tcPr>
          <w:p w14:paraId="22DC8DC4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bhardt</w:t>
            </w:r>
            <w:proofErr w:type="spellEnd"/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 2014</w:t>
            </w:r>
          </w:p>
          <w:p w14:paraId="31CC412E" w14:textId="36BA4A3D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</w:t>
            </w:r>
            <w:del w:id="92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93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7" w:type="dxa"/>
            <w:vAlign w:val="center"/>
          </w:tcPr>
          <w:p w14:paraId="03ED4407" w14:textId="6BEC39F2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compare HTS uptake, HIV prevalence and LTC within 1mth between HBHTS and </w:t>
            </w:r>
            <w:del w:id="94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95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</w:p>
        </w:tc>
        <w:tc>
          <w:tcPr>
            <w:tcW w:w="1282" w:type="dxa"/>
            <w:vAlign w:val="center"/>
          </w:tcPr>
          <w:p w14:paraId="40576A81" w14:textId="7DD1DD0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09</w:t>
            </w:r>
          </w:p>
        </w:tc>
        <w:tc>
          <w:tcPr>
            <w:tcW w:w="1128" w:type="dxa"/>
            <w:vAlign w:val="center"/>
          </w:tcPr>
          <w:p w14:paraId="7718A24A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92</w:t>
            </w:r>
          </w:p>
          <w:p w14:paraId="749DA5E9" w14:textId="0716E7CC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(28%)</w:t>
            </w:r>
          </w:p>
        </w:tc>
        <w:tc>
          <w:tcPr>
            <w:tcW w:w="1134" w:type="dxa"/>
            <w:vAlign w:val="center"/>
          </w:tcPr>
          <w:p w14:paraId="14C73AC7" w14:textId="77777777" w:rsidR="00155D69" w:rsidRPr="00FB3C80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1207 </w:t>
            </w:r>
          </w:p>
          <w:p w14:paraId="5EF2CDAF" w14:textId="3A26AA94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FB3C80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(87%)</w:t>
            </w:r>
          </w:p>
        </w:tc>
        <w:tc>
          <w:tcPr>
            <w:tcW w:w="1140" w:type="dxa"/>
            <w:vAlign w:val="center"/>
          </w:tcPr>
          <w:p w14:paraId="75624337" w14:textId="1AFC8B2B" w:rsidR="00155D69" w:rsidRPr="00A83C2E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&amp; childre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CA"/>
              </w:rPr>
              <w:t>4</w:t>
            </w:r>
          </w:p>
        </w:tc>
        <w:tc>
          <w:tcPr>
            <w:tcW w:w="1559" w:type="dxa"/>
            <w:vAlign w:val="center"/>
          </w:tcPr>
          <w:p w14:paraId="786AB1C6" w14:textId="5D147891" w:rsidR="00155D69" w:rsidRPr="00A83C2E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A83C2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Men (≥12yrs):</w:t>
            </w:r>
          </w:p>
          <w:p w14:paraId="23C99E19" w14:textId="1B184A6D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A83C2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4% (n=236/994)</w:t>
            </w:r>
          </w:p>
        </w:tc>
        <w:tc>
          <w:tcPr>
            <w:tcW w:w="1418" w:type="dxa"/>
            <w:vAlign w:val="center"/>
          </w:tcPr>
          <w:p w14:paraId="39BDAC4C" w14:textId="73B9A325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 xml:space="preserve">400 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(207-629)</w:t>
            </w:r>
          </w:p>
        </w:tc>
        <w:tc>
          <w:tcPr>
            <w:tcW w:w="1417" w:type="dxa"/>
            <w:vAlign w:val="center"/>
          </w:tcPr>
          <w:p w14:paraId="3C87B986" w14:textId="284B3FBD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3DE52252" w14:textId="37995154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3C0276AF" w14:textId="77777777" w:rsidTr="00454AE1">
        <w:tc>
          <w:tcPr>
            <w:tcW w:w="1330" w:type="dxa"/>
            <w:vAlign w:val="center"/>
          </w:tcPr>
          <w:p w14:paraId="51C3086F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Larson, </w:t>
            </w:r>
          </w:p>
          <w:p w14:paraId="0B975CDA" w14:textId="422767FC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337" w:type="dxa"/>
            <w:vAlign w:val="center"/>
          </w:tcPr>
          <w:p w14:paraId="1E45613E" w14:textId="74D38EB2" w:rsidR="00155D69" w:rsidRPr="007579BB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</w:t>
            </w:r>
            <w:r w:rsidRPr="007579B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ssess the proportion of patients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LTC within 8wks </w:t>
            </w:r>
            <w:r w:rsidRPr="007579B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f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del w:id="96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97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7579B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under routine conditions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amp;</w:t>
            </w:r>
            <w:r w:rsidRPr="007579B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the impact of</w:t>
            </w:r>
          </w:p>
          <w:p w14:paraId="66B0409E" w14:textId="0293824D" w:rsidR="00155D69" w:rsidRPr="007579BB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579B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cluding POC CD4 testing on the proportion of patients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LTC </w:t>
            </w:r>
            <w:r w:rsidRPr="007579B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ithin</w:t>
            </w:r>
          </w:p>
          <w:p w14:paraId="48D1C367" w14:textId="364704E2" w:rsidR="00155D69" w:rsidRPr="007579BB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8wks of </w:t>
            </w:r>
            <w:del w:id="98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99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</w:p>
        </w:tc>
        <w:tc>
          <w:tcPr>
            <w:tcW w:w="1282" w:type="dxa"/>
            <w:vAlign w:val="center"/>
          </w:tcPr>
          <w:p w14:paraId="324226B4" w14:textId="424F2B8F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2ED38A87" w14:textId="240DF0B2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vAlign w:val="center"/>
          </w:tcPr>
          <w:p w14:paraId="04762D4C" w14:textId="7D875B4B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40" w:type="dxa"/>
            <w:vAlign w:val="center"/>
          </w:tcPr>
          <w:p w14:paraId="4A9A4976" w14:textId="42D0A660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7F0A8E">
              <w:rPr>
                <w:rFonts w:eastAsia="Times New Roman"/>
                <w:color w:val="000000"/>
                <w:sz w:val="18"/>
                <w:szCs w:val="18"/>
                <w:lang w:val="en-CA"/>
              </w:rPr>
              <w:t>Adults (≥18y)</w:t>
            </w:r>
          </w:p>
        </w:tc>
        <w:tc>
          <w:tcPr>
            <w:tcW w:w="1559" w:type="dxa"/>
            <w:vAlign w:val="center"/>
          </w:tcPr>
          <w:p w14:paraId="44B45E54" w14:textId="6DD47081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4B954848" w14:textId="31C8E98E" w:rsidR="00155D69" w:rsidRPr="007579BB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 xml:space="preserve">Among individuals offered POC CD4: 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41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 xml:space="preserve"> </w:t>
            </w: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CA"/>
              </w:rPr>
              <w:t>(251-589)</w:t>
            </w:r>
          </w:p>
        </w:tc>
        <w:tc>
          <w:tcPr>
            <w:tcW w:w="1417" w:type="dxa"/>
            <w:vAlign w:val="center"/>
          </w:tcPr>
          <w:p w14:paraId="663734F5" w14:textId="64BD10C9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62854BF4" w14:textId="2EFFB69B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55D69" w:rsidRPr="008D1B39" w14:paraId="33989F79" w14:textId="77777777" w:rsidTr="00454AE1">
        <w:tc>
          <w:tcPr>
            <w:tcW w:w="1330" w:type="dxa"/>
            <w:vAlign w:val="center"/>
          </w:tcPr>
          <w:p w14:paraId="7CCD0A55" w14:textId="77777777" w:rsidR="00155D6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van Zyl, </w:t>
            </w:r>
          </w:p>
          <w:p w14:paraId="458FDAEF" w14:textId="61124C4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D1B3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337" w:type="dxa"/>
            <w:vAlign w:val="center"/>
          </w:tcPr>
          <w:p w14:paraId="3ACEE7FA" w14:textId="72710990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 determine LTC &amp; time to LTC after </w:t>
            </w:r>
            <w:del w:id="100" w:author="Kalpana Sabapathy" w:date="2018-03-28T12:59:00Z">
              <w:r w:rsidDel="008645C7"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delText>M-HTS</w:delText>
              </w:r>
            </w:del>
            <w:ins w:id="101" w:author="Kalpana Sabapathy" w:date="2018-03-28T12:59:00Z">
              <w:r>
                <w:rPr>
                  <w:rFonts w:asciiTheme="minorHAnsi" w:eastAsia="Times New Roman" w:hAnsiTheme="minorHAnsi" w:cstheme="minorHAnsi"/>
                  <w:color w:val="000000"/>
                  <w:sz w:val="18"/>
                  <w:szCs w:val="18"/>
                </w:rPr>
                <w:t>CLB-HTS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combined with a call centre for facilitating LTC</w:t>
            </w:r>
          </w:p>
        </w:tc>
        <w:tc>
          <w:tcPr>
            <w:tcW w:w="1282" w:type="dxa"/>
            <w:vAlign w:val="center"/>
          </w:tcPr>
          <w:p w14:paraId="2EA643E7" w14:textId="7B4DE9E3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28" w:type="dxa"/>
            <w:vAlign w:val="center"/>
          </w:tcPr>
          <w:p w14:paraId="3B87C5D7" w14:textId="22123626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vAlign w:val="center"/>
          </w:tcPr>
          <w:p w14:paraId="62BDA989" w14:textId="2A8994D3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40" w:type="dxa"/>
            <w:vAlign w:val="center"/>
          </w:tcPr>
          <w:p w14:paraId="6E891528" w14:textId="78C23B0C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CA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211DE435" w14:textId="59088107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583FBCBD" w14:textId="7132CA5C" w:rsidR="00155D69" w:rsidRPr="0075590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</w:pP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  <w:t xml:space="preserve">370 (IQR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  <w:t>Not reported</w:t>
            </w:r>
            <w:r w:rsidRPr="008D1B39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417" w:type="dxa"/>
            <w:vAlign w:val="center"/>
          </w:tcPr>
          <w:p w14:paraId="2ADC3F82" w14:textId="02E0D480" w:rsidR="00155D69" w:rsidRPr="008D1B39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E8FCEEA" w14:textId="1C799686" w:rsidR="00155D69" w:rsidRPr="00651665" w:rsidRDefault="00155D69" w:rsidP="00155D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</w:tr>
    </w:tbl>
    <w:p w14:paraId="2629F9EB" w14:textId="355954CB" w:rsidR="00A477CA" w:rsidRDefault="00A477CA" w:rsidP="00A477CA">
      <w:pPr>
        <w:pStyle w:val="ListParagraph"/>
        <w:numPr>
          <w:ilvl w:val="0"/>
          <w:numId w:val="3"/>
        </w:numPr>
        <w:spacing w:after="0"/>
        <w:rPr>
          <w:sz w:val="18"/>
          <w:szCs w:val="18"/>
        </w:rPr>
      </w:pPr>
      <w:r w:rsidRPr="00A477CA">
        <w:rPr>
          <w:sz w:val="18"/>
          <w:szCs w:val="18"/>
        </w:rPr>
        <w:t xml:space="preserve">Percentage shown in brackets refers to proportion of population of offered testing among population </w:t>
      </w:r>
      <w:r w:rsidR="008211A0">
        <w:rPr>
          <w:sz w:val="18"/>
          <w:szCs w:val="18"/>
        </w:rPr>
        <w:t>eligible for</w:t>
      </w:r>
      <w:r w:rsidRPr="00A477CA">
        <w:rPr>
          <w:sz w:val="18"/>
          <w:szCs w:val="18"/>
        </w:rPr>
        <w:t xml:space="preserve"> HTS – if numerator and denominator reported in given study.</w:t>
      </w:r>
    </w:p>
    <w:p w14:paraId="46205C9E" w14:textId="77777777" w:rsidR="00A477CA" w:rsidRPr="00A477CA" w:rsidRDefault="00A477CA" w:rsidP="00A477CA">
      <w:pPr>
        <w:pStyle w:val="ListParagraph"/>
        <w:numPr>
          <w:ilvl w:val="0"/>
          <w:numId w:val="3"/>
        </w:numPr>
        <w:spacing w:after="0"/>
        <w:rPr>
          <w:sz w:val="18"/>
          <w:szCs w:val="18"/>
        </w:rPr>
      </w:pPr>
      <w:r w:rsidRPr="00A477CA">
        <w:rPr>
          <w:sz w:val="18"/>
          <w:szCs w:val="18"/>
        </w:rPr>
        <w:t>Proportion accepted testing among those offered HTS – if numerator and denominator reported.</w:t>
      </w:r>
      <w:hyperlink w:anchor="_ENREF_1" w:tooltip="Genberg, 2015 #30" w:history="1"/>
    </w:p>
    <w:p w14:paraId="0F1155B7" w14:textId="1EBFA6AF" w:rsidR="00A477CA" w:rsidRPr="00A477CA" w:rsidRDefault="00A477CA" w:rsidP="00A477CA">
      <w:pPr>
        <w:pStyle w:val="ListParagraph"/>
        <w:numPr>
          <w:ilvl w:val="0"/>
          <w:numId w:val="3"/>
        </w:numPr>
        <w:spacing w:after="0"/>
        <w:rPr>
          <w:sz w:val="18"/>
          <w:szCs w:val="18"/>
        </w:rPr>
      </w:pPr>
      <w:r w:rsidRPr="00A477CA">
        <w:rPr>
          <w:sz w:val="18"/>
          <w:szCs w:val="18"/>
        </w:rPr>
        <w:t xml:space="preserve">Three studies also reported % of all men offered HTS who accepted testing: </w:t>
      </w:r>
      <w:proofErr w:type="spellStart"/>
      <w:r w:rsidRPr="00A477CA">
        <w:rPr>
          <w:sz w:val="18"/>
          <w:szCs w:val="18"/>
        </w:rPr>
        <w:t>Dalal</w:t>
      </w:r>
      <w:proofErr w:type="spellEnd"/>
      <w:r w:rsidRPr="00A477CA">
        <w:rPr>
          <w:sz w:val="18"/>
          <w:szCs w:val="18"/>
        </w:rPr>
        <w:t xml:space="preserve">, 2013 - </w:t>
      </w:r>
      <w:r w:rsidRPr="00A477CA">
        <w:rPr>
          <w:rFonts w:cstheme="minorHAnsi"/>
          <w:sz w:val="18"/>
          <w:szCs w:val="18"/>
        </w:rPr>
        <w:t xml:space="preserve">80% (n=8889/11068); </w:t>
      </w:r>
      <w:proofErr w:type="spellStart"/>
      <w:r w:rsidRPr="00A477CA">
        <w:rPr>
          <w:rFonts w:cstheme="minorHAnsi"/>
          <w:sz w:val="18"/>
          <w:szCs w:val="18"/>
        </w:rPr>
        <w:t>Labhardt</w:t>
      </w:r>
      <w:proofErr w:type="spellEnd"/>
      <w:r w:rsidRPr="00A477CA">
        <w:rPr>
          <w:rFonts w:cstheme="minorHAnsi"/>
          <w:sz w:val="18"/>
          <w:szCs w:val="18"/>
        </w:rPr>
        <w:t xml:space="preserve">, 2014 (HB-HTS) - </w:t>
      </w:r>
      <w:r w:rsidRPr="00A477CA">
        <w:rPr>
          <w:rFonts w:eastAsia="Times New Roman" w:cstheme="minorHAnsi"/>
          <w:bCs/>
          <w:color w:val="000000"/>
          <w:sz w:val="18"/>
          <w:szCs w:val="18"/>
        </w:rPr>
        <w:t xml:space="preserve">94%; (n=247/262); </w:t>
      </w:r>
      <w:proofErr w:type="spellStart"/>
      <w:r w:rsidRPr="00A477CA">
        <w:rPr>
          <w:rFonts w:cstheme="minorHAnsi"/>
          <w:sz w:val="18"/>
          <w:szCs w:val="18"/>
        </w:rPr>
        <w:t>Labhardt</w:t>
      </w:r>
      <w:proofErr w:type="spellEnd"/>
      <w:r w:rsidRPr="00A477CA">
        <w:rPr>
          <w:rFonts w:cstheme="minorHAnsi"/>
          <w:sz w:val="18"/>
          <w:szCs w:val="18"/>
        </w:rPr>
        <w:t>, 2014 (</w:t>
      </w:r>
      <w:del w:id="102" w:author="Kalpana Sabapathy" w:date="2018-03-28T12:59:00Z">
        <w:r w:rsidRPr="00A477CA" w:rsidDel="008645C7">
          <w:rPr>
            <w:rFonts w:cstheme="minorHAnsi"/>
            <w:sz w:val="18"/>
            <w:szCs w:val="18"/>
          </w:rPr>
          <w:delText>M-HTS</w:delText>
        </w:r>
      </w:del>
      <w:ins w:id="103" w:author="Kalpana Sabapathy" w:date="2018-03-28T12:59:00Z">
        <w:r w:rsidR="008645C7">
          <w:rPr>
            <w:rFonts w:cstheme="minorHAnsi"/>
            <w:sz w:val="18"/>
            <w:szCs w:val="18"/>
          </w:rPr>
          <w:t>CLB-HTS</w:t>
        </w:r>
      </w:ins>
      <w:r w:rsidRPr="00A477CA">
        <w:rPr>
          <w:rFonts w:cstheme="minorHAnsi"/>
          <w:sz w:val="18"/>
          <w:szCs w:val="18"/>
        </w:rPr>
        <w:t xml:space="preserve">) - </w:t>
      </w:r>
      <w:r w:rsidRPr="00A477CA">
        <w:rPr>
          <w:rFonts w:eastAsia="Times New Roman" w:cstheme="minorHAnsi"/>
          <w:bCs/>
          <w:color w:val="000000"/>
          <w:sz w:val="18"/>
          <w:szCs w:val="18"/>
        </w:rPr>
        <w:t>97%; (n=236/243)</w:t>
      </w:r>
    </w:p>
    <w:p w14:paraId="2E51A548" w14:textId="77777777" w:rsidR="00A477CA" w:rsidRDefault="00A477CA" w:rsidP="00A477CA">
      <w:pPr>
        <w:pStyle w:val="ListParagraph"/>
        <w:numPr>
          <w:ilvl w:val="0"/>
          <w:numId w:val="3"/>
        </w:numPr>
        <w:shd w:val="clear" w:color="auto" w:fill="FFFFFF" w:themeFill="background1"/>
        <w:spacing w:after="0"/>
        <w:rPr>
          <w:sz w:val="18"/>
          <w:szCs w:val="18"/>
        </w:rPr>
      </w:pPr>
      <w:r w:rsidRPr="00003E58">
        <w:rPr>
          <w:sz w:val="18"/>
          <w:szCs w:val="18"/>
        </w:rPr>
        <w:t>Children whose biological mother was deceased or known to be HIV+</w:t>
      </w:r>
      <w:r w:rsidRPr="00003E58" w:rsidDel="001027EE">
        <w:rPr>
          <w:sz w:val="18"/>
          <w:szCs w:val="18"/>
        </w:rPr>
        <w:t xml:space="preserve"> </w:t>
      </w:r>
    </w:p>
    <w:p w14:paraId="2228A463" w14:textId="4531647D" w:rsidR="00B353E0" w:rsidRDefault="00A477CA" w:rsidP="00E80A8B">
      <w:pPr>
        <w:pStyle w:val="ListParagraph"/>
        <w:numPr>
          <w:ilvl w:val="0"/>
          <w:numId w:val="3"/>
        </w:numPr>
        <w:shd w:val="clear" w:color="auto" w:fill="FFFFFF" w:themeFill="background1"/>
        <w:spacing w:after="0"/>
        <w:rPr>
          <w:sz w:val="18"/>
          <w:szCs w:val="18"/>
        </w:rPr>
      </w:pPr>
      <w:r w:rsidRPr="00AE675D">
        <w:rPr>
          <w:sz w:val="18"/>
          <w:szCs w:val="18"/>
          <w:vertAlign w:val="superscript"/>
        </w:rPr>
        <w:t xml:space="preserve"> </w:t>
      </w:r>
      <w:r w:rsidRPr="00AE675D">
        <w:rPr>
          <w:sz w:val="18"/>
          <w:szCs w:val="18"/>
        </w:rPr>
        <w:t>Authors did not report% of males accepted but reported % of male residents who attended (were offered HTS) = 52% men (vs 95% of women)</w:t>
      </w:r>
      <w:r w:rsidRPr="00AE675D">
        <w:rPr>
          <w:sz w:val="18"/>
          <w:szCs w:val="18"/>
          <w:vertAlign w:val="superscript"/>
        </w:rPr>
        <w:fldChar w:fldCharType="begin"/>
      </w:r>
      <w:r w:rsidRPr="00AE675D">
        <w:rPr>
          <w:sz w:val="18"/>
          <w:szCs w:val="18"/>
          <w:vertAlign w:val="superscript"/>
        </w:rPr>
        <w:instrText xml:space="preserve"> ADDIN EN.REFLIST </w:instrText>
      </w:r>
      <w:r w:rsidRPr="00AE675D">
        <w:rPr>
          <w:sz w:val="18"/>
          <w:szCs w:val="18"/>
          <w:vertAlign w:val="superscript"/>
        </w:rPr>
        <w:fldChar w:fldCharType="end"/>
      </w:r>
    </w:p>
    <w:sectPr w:rsidR="00B353E0" w:rsidSect="00B353E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75737"/>
    <w:multiLevelType w:val="hybridMultilevel"/>
    <w:tmpl w:val="0F1E2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5347A"/>
    <w:multiLevelType w:val="hybridMultilevel"/>
    <w:tmpl w:val="81181D24"/>
    <w:lvl w:ilvl="0" w:tplc="6C2676E4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000A01"/>
    <w:multiLevelType w:val="hybridMultilevel"/>
    <w:tmpl w:val="FA843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74029"/>
    <w:multiLevelType w:val="hybridMultilevel"/>
    <w:tmpl w:val="6A026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pana Sabapathy">
    <w15:presenceInfo w15:providerId="None" w15:userId="Kalpana Sabapath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2sxvvwy2evaoe5zdbvapafp2f22xrradzx&quot;&gt;Writing LTC&lt;record-ids&gt;&lt;item&gt;13&lt;/item&gt;&lt;item&gt;14&lt;/item&gt;&lt;item&gt;15&lt;/item&gt;&lt;item&gt;17&lt;/item&gt;&lt;item&gt;18&lt;/item&gt;&lt;item&gt;20&lt;/item&gt;&lt;item&gt;30&lt;/item&gt;&lt;/record-ids&gt;&lt;/item&gt;&lt;/Libraries&gt;"/>
  </w:docVars>
  <w:rsids>
    <w:rsidRoot w:val="003B54A4"/>
    <w:rsid w:val="000314D9"/>
    <w:rsid w:val="00040030"/>
    <w:rsid w:val="00055338"/>
    <w:rsid w:val="00076F08"/>
    <w:rsid w:val="00082446"/>
    <w:rsid w:val="0008462C"/>
    <w:rsid w:val="000E7BAF"/>
    <w:rsid w:val="001210C7"/>
    <w:rsid w:val="0012445B"/>
    <w:rsid w:val="00155D69"/>
    <w:rsid w:val="001736D6"/>
    <w:rsid w:val="00175760"/>
    <w:rsid w:val="001820E4"/>
    <w:rsid w:val="00182AE0"/>
    <w:rsid w:val="00233159"/>
    <w:rsid w:val="00255DE9"/>
    <w:rsid w:val="002B1243"/>
    <w:rsid w:val="002D546A"/>
    <w:rsid w:val="002D7EA1"/>
    <w:rsid w:val="002E31A6"/>
    <w:rsid w:val="003A7593"/>
    <w:rsid w:val="003B4D1B"/>
    <w:rsid w:val="003B54A4"/>
    <w:rsid w:val="003C4545"/>
    <w:rsid w:val="00420E5A"/>
    <w:rsid w:val="00454AE1"/>
    <w:rsid w:val="0047648A"/>
    <w:rsid w:val="004C1810"/>
    <w:rsid w:val="004C2BC4"/>
    <w:rsid w:val="004D25B9"/>
    <w:rsid w:val="004D2A01"/>
    <w:rsid w:val="004E5F2C"/>
    <w:rsid w:val="004F2D4A"/>
    <w:rsid w:val="0050351B"/>
    <w:rsid w:val="00504192"/>
    <w:rsid w:val="00525915"/>
    <w:rsid w:val="00561BE6"/>
    <w:rsid w:val="00594A7F"/>
    <w:rsid w:val="005A558B"/>
    <w:rsid w:val="005A5AF1"/>
    <w:rsid w:val="005B4DF0"/>
    <w:rsid w:val="00643E9F"/>
    <w:rsid w:val="00651665"/>
    <w:rsid w:val="00660F82"/>
    <w:rsid w:val="0068551A"/>
    <w:rsid w:val="006A65A5"/>
    <w:rsid w:val="006B25BB"/>
    <w:rsid w:val="00700C4D"/>
    <w:rsid w:val="00746873"/>
    <w:rsid w:val="00755909"/>
    <w:rsid w:val="007579BB"/>
    <w:rsid w:val="00771D06"/>
    <w:rsid w:val="007A0048"/>
    <w:rsid w:val="007C39A8"/>
    <w:rsid w:val="007D7E35"/>
    <w:rsid w:val="007E3634"/>
    <w:rsid w:val="007E6BB7"/>
    <w:rsid w:val="007E6E88"/>
    <w:rsid w:val="008211A0"/>
    <w:rsid w:val="008229DB"/>
    <w:rsid w:val="008645C7"/>
    <w:rsid w:val="008675C8"/>
    <w:rsid w:val="0087417C"/>
    <w:rsid w:val="008A4EE7"/>
    <w:rsid w:val="008E2275"/>
    <w:rsid w:val="009021CD"/>
    <w:rsid w:val="00921734"/>
    <w:rsid w:val="0092515D"/>
    <w:rsid w:val="00931AE9"/>
    <w:rsid w:val="00991B53"/>
    <w:rsid w:val="009F2529"/>
    <w:rsid w:val="00A00831"/>
    <w:rsid w:val="00A20C28"/>
    <w:rsid w:val="00A24865"/>
    <w:rsid w:val="00A365A7"/>
    <w:rsid w:val="00A47538"/>
    <w:rsid w:val="00A477CA"/>
    <w:rsid w:val="00A70FEF"/>
    <w:rsid w:val="00A83C2E"/>
    <w:rsid w:val="00A9161B"/>
    <w:rsid w:val="00AE675D"/>
    <w:rsid w:val="00B353E0"/>
    <w:rsid w:val="00B6214A"/>
    <w:rsid w:val="00B647EF"/>
    <w:rsid w:val="00B67C51"/>
    <w:rsid w:val="00B76135"/>
    <w:rsid w:val="00B83A4D"/>
    <w:rsid w:val="00B86BBC"/>
    <w:rsid w:val="00B92901"/>
    <w:rsid w:val="00BE1581"/>
    <w:rsid w:val="00BE4A5C"/>
    <w:rsid w:val="00C10B15"/>
    <w:rsid w:val="00C112FB"/>
    <w:rsid w:val="00C426BB"/>
    <w:rsid w:val="00C454DC"/>
    <w:rsid w:val="00C60625"/>
    <w:rsid w:val="00C618D2"/>
    <w:rsid w:val="00CB4F45"/>
    <w:rsid w:val="00CF62D6"/>
    <w:rsid w:val="00D30437"/>
    <w:rsid w:val="00D4751A"/>
    <w:rsid w:val="00D53C95"/>
    <w:rsid w:val="00D60874"/>
    <w:rsid w:val="00D81ED7"/>
    <w:rsid w:val="00DA4565"/>
    <w:rsid w:val="00DC1347"/>
    <w:rsid w:val="00E21CF8"/>
    <w:rsid w:val="00E80A8B"/>
    <w:rsid w:val="00EA3109"/>
    <w:rsid w:val="00EE7EFC"/>
    <w:rsid w:val="00FA124F"/>
    <w:rsid w:val="00FB12A1"/>
    <w:rsid w:val="00FB3C80"/>
    <w:rsid w:val="00FD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40A1"/>
  <w15:chartTrackingRefBased/>
  <w15:docId w15:val="{D93986F2-2F0B-4B18-8AB4-2D0AED28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4A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5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4A4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4A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54A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3B5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54A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4A4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34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34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DC13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C2BC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BC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2BC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2BC4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amj.org.za/index.php/samj/article/view/4162/29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Sabapathy</dc:creator>
  <cp:keywords/>
  <dc:description/>
  <cp:lastModifiedBy>Kalpana Sabapathy</cp:lastModifiedBy>
  <cp:revision>8</cp:revision>
  <cp:lastPrinted>2016-06-03T17:05:00Z</cp:lastPrinted>
  <dcterms:created xsi:type="dcterms:W3CDTF">2018-03-28T11:57:00Z</dcterms:created>
  <dcterms:modified xsi:type="dcterms:W3CDTF">2018-04-04T15:46:00Z</dcterms:modified>
</cp:coreProperties>
</file>